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AD104" w14:textId="6713ED5A" w:rsidR="00CF1961" w:rsidRPr="00A54798" w:rsidRDefault="00CF1961" w:rsidP="00103D71">
      <w:pPr>
        <w:rPr>
          <w:rFonts w:ascii="Cambria" w:hAnsi="Cambria" w:cs="Arial"/>
          <w:b/>
          <w:bCs/>
          <w:szCs w:val="21"/>
        </w:rPr>
      </w:pPr>
    </w:p>
    <w:p w14:paraId="31ACC7C4" w14:textId="1FCC9422" w:rsidR="001F3CEE" w:rsidRPr="00A54798" w:rsidRDefault="00C524CE" w:rsidP="00103D71">
      <w:pPr>
        <w:rPr>
          <w:rFonts w:ascii="Cambria" w:hAnsi="Cambria" w:cs="Arial"/>
          <w:b/>
          <w:bCs/>
          <w:szCs w:val="21"/>
        </w:rPr>
      </w:pPr>
      <w:r w:rsidRPr="00A54798">
        <w:rPr>
          <w:rFonts w:ascii="Cambria" w:hAnsi="Cambria" w:cs="Arial"/>
          <w:b/>
          <w:bCs/>
          <w:szCs w:val="21"/>
        </w:rPr>
        <w:t xml:space="preserve">Table 1. </w:t>
      </w:r>
      <w:r w:rsidR="00E90A13" w:rsidRPr="00E90A13">
        <w:rPr>
          <w:rFonts w:ascii="Cambria" w:hAnsi="Cambria" w:cs="Arial"/>
          <w:b/>
          <w:bCs/>
          <w:szCs w:val="21"/>
        </w:rPr>
        <w:t>Baseline characteristics of diabetic participants according to vitamin D deficiency.</w:t>
      </w:r>
    </w:p>
    <w:tbl>
      <w:tblPr>
        <w:tblpPr w:leftFromText="180" w:rightFromText="180" w:vertAnchor="text" w:tblpXSpec="center" w:tblpY="1"/>
        <w:tblOverlap w:val="never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2835"/>
        <w:gridCol w:w="2693"/>
        <w:gridCol w:w="2694"/>
        <w:gridCol w:w="992"/>
      </w:tblGrid>
      <w:tr w:rsidR="00C54588" w:rsidRPr="00A54798" w14:paraId="469DD3DA" w14:textId="77777777" w:rsidTr="00E55875">
        <w:trPr>
          <w:trHeight w:val="21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14EC2" w14:textId="2A7AEBA4" w:rsidR="00C54588" w:rsidRPr="00A54798" w:rsidRDefault="00C54588" w:rsidP="00C54588">
            <w:pPr>
              <w:jc w:val="left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8BC59" w14:textId="5AF97920" w:rsidR="00C54588" w:rsidRPr="00A54798" w:rsidRDefault="00C54588" w:rsidP="00C54588">
            <w:pPr>
              <w:widowControl/>
              <w:jc w:val="center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Overall</w:t>
            </w:r>
            <w:r w:rsidR="005165C5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 xml:space="preserve"> (n=</w:t>
            </w:r>
            <w:r w:rsidR="0059363D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5128</w:t>
            </w:r>
            <w:r w:rsidR="005165C5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E65B1" w14:textId="70CA50ED" w:rsidR="00C54588" w:rsidRPr="00A54798" w:rsidRDefault="001F3CEE" w:rsidP="00C54588">
            <w:pPr>
              <w:widowControl/>
              <w:jc w:val="center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Non-Vitamin D deficiency</w:t>
            </w:r>
            <w:r w:rsidR="00EA3EF2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 xml:space="preserve"> (n=</w:t>
            </w:r>
            <w:r w:rsidR="0059363D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3398</w:t>
            </w:r>
            <w:r w:rsidR="00EA3EF2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0705F" w14:textId="27459A77" w:rsidR="00C54588" w:rsidRPr="00A54798" w:rsidRDefault="001F3CEE" w:rsidP="00C54588">
            <w:pPr>
              <w:widowControl/>
              <w:jc w:val="center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Vitamin D deficiency</w:t>
            </w:r>
            <w:r w:rsidR="00EA3EF2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 xml:space="preserve"> (n=</w:t>
            </w:r>
            <w:r w:rsidR="0059363D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1730</w:t>
            </w:r>
            <w:r w:rsidR="00EA3EF2"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3CB5F" w14:textId="65ECC672" w:rsidR="00C54588" w:rsidRPr="00A54798" w:rsidRDefault="00C54588" w:rsidP="00C54588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value</w:t>
            </w:r>
          </w:p>
        </w:tc>
      </w:tr>
      <w:tr w:rsidR="00103D71" w:rsidRPr="00A54798" w14:paraId="40B8FAF2" w14:textId="77777777" w:rsidTr="00E55875">
        <w:trPr>
          <w:trHeight w:val="21"/>
          <w:jc w:val="center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531F4" w14:textId="6E6B5AB9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EA3CBA" w14:textId="1A173B2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2.00 (52.00-71.0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8724D" w14:textId="4659580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4.00 (54.00-72.00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BB5DFCC" w14:textId="72D8E25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9.00 (48.00-66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75732" w14:textId="43C29EB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457023B7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37FF154" w14:textId="47987EEA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Sex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59EE12" w14:textId="3953412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B0EF81D" w14:textId="49F7CA1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694" w:type="dxa"/>
            <w:vAlign w:val="center"/>
          </w:tcPr>
          <w:p w14:paraId="185146A1" w14:textId="42119CE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0F5D04" w14:textId="40681F6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0</w:t>
            </w:r>
            <w:r w:rsidR="009205FC" w:rsidRPr="00A54798">
              <w:rPr>
                <w:rFonts w:ascii="Cambria" w:hAnsi="Cambria"/>
                <w:color w:val="000000"/>
                <w:szCs w:val="21"/>
              </w:rPr>
              <w:t>51</w:t>
            </w:r>
          </w:p>
        </w:tc>
      </w:tr>
      <w:tr w:rsidR="00103D71" w:rsidRPr="00A54798" w14:paraId="05E000C6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A170556" w14:textId="196DA86A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Femal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034A216" w14:textId="76078766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415 (46.87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E3B0AEB" w14:textId="1890F34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572 (45.69%)</w:t>
            </w:r>
          </w:p>
        </w:tc>
        <w:tc>
          <w:tcPr>
            <w:tcW w:w="2694" w:type="dxa"/>
            <w:vAlign w:val="center"/>
          </w:tcPr>
          <w:p w14:paraId="1A1ECCEA" w14:textId="06A58CBB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843 (49.88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A7E3EF" w14:textId="5F0869C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45658E72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D8A6133" w14:textId="6730A046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Mal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0BFE759" w14:textId="379AE34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713 (53.13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D1B2B0F" w14:textId="4E941AD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826 (54.31%)</w:t>
            </w:r>
          </w:p>
        </w:tc>
        <w:tc>
          <w:tcPr>
            <w:tcW w:w="2694" w:type="dxa"/>
            <w:vAlign w:val="center"/>
          </w:tcPr>
          <w:p w14:paraId="364F9D3D" w14:textId="1DF7A56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887 (50.12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500F3E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06660DF3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64168BD8" w14:textId="1B3BCCC4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Race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FFFD4E7" w14:textId="1E3AE02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497904A" w14:textId="53B6FFD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694" w:type="dxa"/>
            <w:vAlign w:val="center"/>
          </w:tcPr>
          <w:p w14:paraId="65872FB6" w14:textId="2E814DE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E483D" w14:textId="785F04B1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&lt;0.001</w:t>
            </w:r>
          </w:p>
        </w:tc>
      </w:tr>
      <w:tr w:rsidR="00103D71" w:rsidRPr="00A54798" w14:paraId="33AD8C68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431E930" w14:textId="7ACE59F4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Mexican American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9CB9BF8" w14:textId="034455D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922 (10.00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32B6882" w14:textId="121D748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543 (8.02%)</w:t>
            </w:r>
          </w:p>
        </w:tc>
        <w:tc>
          <w:tcPr>
            <w:tcW w:w="2694" w:type="dxa"/>
            <w:vAlign w:val="center"/>
          </w:tcPr>
          <w:p w14:paraId="63554740" w14:textId="0C1EAD6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79 (15.03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9B3E30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0B6E1E38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3F04ADF" w14:textId="698E0FC2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Non-Hispanic Black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7525BA" w14:textId="2A453B0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278 (14.25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D352CCF" w14:textId="7B183FE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642 (9.62%)</w:t>
            </w:r>
          </w:p>
        </w:tc>
        <w:tc>
          <w:tcPr>
            <w:tcW w:w="2694" w:type="dxa"/>
            <w:vAlign w:val="center"/>
          </w:tcPr>
          <w:p w14:paraId="6C04CBAD" w14:textId="7F600AE8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636 (26.03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069AD2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4B13B150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A89F91A" w14:textId="6EFD1B97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Non-Hispanic Whit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A261B1C" w14:textId="6417893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733 (60.61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2EAD1A5" w14:textId="5B0308E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389 (67.77%)</w:t>
            </w:r>
          </w:p>
        </w:tc>
        <w:tc>
          <w:tcPr>
            <w:tcW w:w="2694" w:type="dxa"/>
            <w:vAlign w:val="center"/>
          </w:tcPr>
          <w:p w14:paraId="657983ED" w14:textId="1F9DB37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44 (42.39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C704E7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33C57BFF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D862806" w14:textId="6B42AA04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Other Hispani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BA567B" w14:textId="36C3238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593 (6.06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D948087" w14:textId="6AFBED9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87 (5.34%)</w:t>
            </w:r>
          </w:p>
        </w:tc>
        <w:tc>
          <w:tcPr>
            <w:tcW w:w="2694" w:type="dxa"/>
            <w:vAlign w:val="center"/>
          </w:tcPr>
          <w:p w14:paraId="05139EB4" w14:textId="7A742EA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206 (7.90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BC02D5" w14:textId="27D9AE0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3D15AE13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3A32BE94" w14:textId="44E61C9D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Other Rac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7C5FE8B" w14:textId="3C14698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602 (9.08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1C2FEFA" w14:textId="6C2D9B8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437 (9.24%)</w:t>
            </w:r>
          </w:p>
        </w:tc>
        <w:tc>
          <w:tcPr>
            <w:tcW w:w="2694" w:type="dxa"/>
            <w:vAlign w:val="center"/>
          </w:tcPr>
          <w:p w14:paraId="00BC868E" w14:textId="424E94E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65 (8.66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829EDF" w14:textId="7777777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2AA0FABC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3C3E4C6" w14:textId="07C5DF1B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Education level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D2C398E" w14:textId="4D0CCF3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4A8A3D8" w14:textId="7F7785D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694" w:type="dxa"/>
            <w:vAlign w:val="center"/>
          </w:tcPr>
          <w:p w14:paraId="04A29C92" w14:textId="27558C4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5D2D55" w14:textId="35EF834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</w:t>
            </w:r>
            <w:r w:rsidR="009205FC" w:rsidRPr="00A54798">
              <w:rPr>
                <w:rFonts w:ascii="Cambria" w:hAnsi="Cambria"/>
                <w:color w:val="000000"/>
                <w:szCs w:val="21"/>
              </w:rPr>
              <w:t>007</w:t>
            </w:r>
          </w:p>
        </w:tc>
      </w:tr>
      <w:tr w:rsidR="00103D71" w:rsidRPr="00A54798" w14:paraId="07376E24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CBFC4A7" w14:textId="6F5C6CD0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&lt;</w:t>
            </w:r>
            <w:r w:rsidR="007C3DC1" w:rsidRPr="00A54798">
              <w:rPr>
                <w:rStyle w:val="font21"/>
                <w:rFonts w:ascii="Cambria" w:hAnsi="Cambria"/>
                <w:sz w:val="21"/>
                <w:szCs w:val="21"/>
              </w:rPr>
              <w:t>H</w:t>
            </w: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igh school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3E82A02" w14:textId="384A2ED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745 (23.16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CA08BEE" w14:textId="10F35D2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127 (21.76%)</w:t>
            </w:r>
          </w:p>
        </w:tc>
        <w:tc>
          <w:tcPr>
            <w:tcW w:w="2694" w:type="dxa"/>
            <w:vAlign w:val="center"/>
          </w:tcPr>
          <w:p w14:paraId="1625174F" w14:textId="634A38E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618 (26.74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FBF01E" w14:textId="3174C5B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7E5C1C46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4891A3D" w14:textId="4EBE1473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High school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AC09B15" w14:textId="004E92C8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168 (24.44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A0A5775" w14:textId="7C168DB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772 (24.48%)</w:t>
            </w:r>
          </w:p>
        </w:tc>
        <w:tc>
          <w:tcPr>
            <w:tcW w:w="2694" w:type="dxa"/>
            <w:vAlign w:val="center"/>
          </w:tcPr>
          <w:p w14:paraId="59CA13BF" w14:textId="3A70789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96 (24.32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6463F9" w14:textId="7777777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0A9175A3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EB59AF3" w14:textId="299D9B6C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&gt;High school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80616F3" w14:textId="6DC9E8F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2215 (52.40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CAB245E" w14:textId="5AFDBFC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499 (53.76%)</w:t>
            </w:r>
          </w:p>
        </w:tc>
        <w:tc>
          <w:tcPr>
            <w:tcW w:w="2694" w:type="dxa"/>
            <w:vAlign w:val="center"/>
          </w:tcPr>
          <w:p w14:paraId="7C9F1DE9" w14:textId="6E84B34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716 (48.94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4B65E8" w14:textId="7777777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69BE6E75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95AA78A" w14:textId="15A1F615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PI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5DA0AE2" w14:textId="6634F16C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89 (1.09-3.29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8E07151" w14:textId="6B950FD3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99 (1.12-3.45)</w:t>
            </w:r>
          </w:p>
        </w:tc>
        <w:tc>
          <w:tcPr>
            <w:tcW w:w="2694" w:type="dxa"/>
            <w:vAlign w:val="center"/>
          </w:tcPr>
          <w:p w14:paraId="65681BF2" w14:textId="4D3B042B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72 (1.01-2.8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0505DA" w14:textId="6C1BB74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406A717A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9A07EC8" w14:textId="6706E883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Smokers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2C974C" w14:textId="0F12E2C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2550 (50.84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2B513E1" w14:textId="6291AE9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692 (51.35%)</w:t>
            </w:r>
          </w:p>
        </w:tc>
        <w:tc>
          <w:tcPr>
            <w:tcW w:w="2694" w:type="dxa"/>
            <w:vAlign w:val="center"/>
          </w:tcPr>
          <w:p w14:paraId="17C86D57" w14:textId="09E31A8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858 (49.56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176AD5" w14:textId="1E188E5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</w:t>
            </w:r>
            <w:r w:rsidR="009205FC" w:rsidRPr="00A54798">
              <w:rPr>
                <w:rFonts w:ascii="Cambria" w:hAnsi="Cambria"/>
                <w:color w:val="000000"/>
                <w:szCs w:val="21"/>
              </w:rPr>
              <w:t>42</w:t>
            </w:r>
            <w:r w:rsidRPr="00A54798">
              <w:rPr>
                <w:rFonts w:ascii="Cambria" w:hAnsi="Cambria"/>
                <w:color w:val="000000"/>
                <w:szCs w:val="21"/>
              </w:rPr>
              <w:t>3</w:t>
            </w:r>
          </w:p>
        </w:tc>
      </w:tr>
      <w:tr w:rsidR="00103D71" w:rsidRPr="00A54798" w14:paraId="624716BC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E903826" w14:textId="0AE61BEB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Alcohol use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DC6FA0D" w14:textId="48A9B41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564 (73.79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5737BF2" w14:textId="07FE318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2377 (75.00%)</w:t>
            </w:r>
          </w:p>
        </w:tc>
        <w:tc>
          <w:tcPr>
            <w:tcW w:w="2694" w:type="dxa"/>
            <w:vAlign w:val="center"/>
          </w:tcPr>
          <w:p w14:paraId="5A66C7BB" w14:textId="557AF98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187 (70.71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094273" w14:textId="2F93CD1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</w:t>
            </w:r>
            <w:r w:rsidR="009205FC" w:rsidRPr="00A54798">
              <w:rPr>
                <w:rFonts w:ascii="Cambria" w:hAnsi="Cambria"/>
                <w:color w:val="000000"/>
                <w:szCs w:val="21"/>
              </w:rPr>
              <w:t>009</w:t>
            </w:r>
          </w:p>
        </w:tc>
      </w:tr>
      <w:tr w:rsidR="00103D71" w:rsidRPr="00A54798" w14:paraId="333D3D6D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C4005C8" w14:textId="6CE920E1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41"/>
                <w:rFonts w:ascii="Cambria" w:hAnsi="Cambria"/>
                <w:sz w:val="21"/>
                <w:szCs w:val="21"/>
              </w:rPr>
              <w:t>Hypertension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F2AC18B" w14:textId="663D757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637 (69.40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64FBCF3" w14:textId="1C57017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2444 (69.89%)</w:t>
            </w:r>
          </w:p>
        </w:tc>
        <w:tc>
          <w:tcPr>
            <w:tcW w:w="2694" w:type="dxa"/>
            <w:vAlign w:val="center"/>
          </w:tcPr>
          <w:p w14:paraId="7C108CBE" w14:textId="4B78E7B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193 (68.14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F44664" w14:textId="03D14B1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</w:t>
            </w:r>
            <w:r w:rsidR="009205FC" w:rsidRPr="00A54798">
              <w:rPr>
                <w:rFonts w:ascii="Cambria" w:hAnsi="Cambria"/>
                <w:color w:val="000000"/>
                <w:szCs w:val="21"/>
              </w:rPr>
              <w:t>314</w:t>
            </w:r>
          </w:p>
        </w:tc>
      </w:tr>
      <w:tr w:rsidR="00103D71" w:rsidRPr="00A54798" w14:paraId="5D3D128B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F6A42EF" w14:textId="0E194784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CVDs, 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A96977A" w14:textId="7FB715D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1233 (23.28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E3DF631" w14:textId="732CC6C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843 (23.84%)</w:t>
            </w:r>
          </w:p>
        </w:tc>
        <w:tc>
          <w:tcPr>
            <w:tcW w:w="2694" w:type="dxa"/>
            <w:vAlign w:val="center"/>
          </w:tcPr>
          <w:p w14:paraId="6A1A8B97" w14:textId="7E824BF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Style w:val="font31"/>
                <w:rFonts w:ascii="Cambria" w:hAnsi="Cambria"/>
                <w:sz w:val="21"/>
                <w:szCs w:val="21"/>
              </w:rPr>
              <w:t>390 (21.86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6A1F3D" w14:textId="77E1DD4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</w:t>
            </w:r>
            <w:r w:rsidR="009205FC" w:rsidRPr="00A54798">
              <w:rPr>
                <w:rFonts w:ascii="Cambria" w:hAnsi="Cambria"/>
                <w:color w:val="000000"/>
                <w:szCs w:val="21"/>
              </w:rPr>
              <w:t>338</w:t>
            </w:r>
          </w:p>
        </w:tc>
      </w:tr>
      <w:tr w:rsidR="00103D71" w:rsidRPr="00A54798" w14:paraId="3D092194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4ACCCCB" w14:textId="617F1FE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BMI (kg/m</w:t>
            </w:r>
            <w:r w:rsidRPr="00A54798">
              <w:rPr>
                <w:rStyle w:val="font51"/>
                <w:rFonts w:ascii="Cambria" w:hAnsi="Cambria"/>
                <w:sz w:val="21"/>
                <w:szCs w:val="21"/>
              </w:rPr>
              <w:t>2</w:t>
            </w: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4393EBF" w14:textId="64F8DFB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1.20 (27.20-36.1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328E54C" w14:textId="3AABBC7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0.43 (26.80-35.07)</w:t>
            </w:r>
          </w:p>
        </w:tc>
        <w:tc>
          <w:tcPr>
            <w:tcW w:w="2694" w:type="dxa"/>
            <w:vAlign w:val="center"/>
          </w:tcPr>
          <w:p w14:paraId="02F1927E" w14:textId="696AB9A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2.70 (28.30-38.1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8DA53F" w14:textId="609141D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3A5D01A2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AFD3EDC" w14:textId="4D7AC11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WC (cm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06121AA" w14:textId="79BAB5F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7.65 (98.00-119.0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95542E3" w14:textId="37F9585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6.60 (97.00-117.40)</w:t>
            </w:r>
          </w:p>
        </w:tc>
        <w:tc>
          <w:tcPr>
            <w:tcW w:w="2694" w:type="dxa"/>
            <w:vAlign w:val="center"/>
          </w:tcPr>
          <w:p w14:paraId="76F3C6EB" w14:textId="22F494F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10.20 (100.20-122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231804" w14:textId="1C0291B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791F9425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D1475D4" w14:textId="1B00872F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Height (cm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4F8FA04" w14:textId="3120C62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66.00 (158.60-173.3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E9C478A" w14:textId="5A3E1F0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66.00 (158.30-173.30)</w:t>
            </w:r>
          </w:p>
        </w:tc>
        <w:tc>
          <w:tcPr>
            <w:tcW w:w="2694" w:type="dxa"/>
            <w:vAlign w:val="center"/>
          </w:tcPr>
          <w:p w14:paraId="5C715C09" w14:textId="352C36E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65.90 (159.10-173.2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E4BC7C" w14:textId="7C43F38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298</w:t>
            </w:r>
          </w:p>
        </w:tc>
      </w:tr>
      <w:tr w:rsidR="00103D71" w:rsidRPr="00A54798" w14:paraId="396C96EF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B834AFF" w14:textId="017738B6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HbA1c (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6E106B6" w14:textId="5A61281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.80 (6.30-7.9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1CB2114" w14:textId="64BF0C5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.80 (6.20-7.70)</w:t>
            </w:r>
          </w:p>
        </w:tc>
        <w:tc>
          <w:tcPr>
            <w:tcW w:w="2694" w:type="dxa"/>
            <w:vAlign w:val="center"/>
          </w:tcPr>
          <w:p w14:paraId="68C0AF24" w14:textId="5DEF9C5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.00 (6.40-8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0BDEBB" w14:textId="4C4D74E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558ADBF4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5E710FD" w14:textId="4450EA16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TG (mg/d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C837C4C" w14:textId="6F31310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44.00 (105.00-201.0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B4446E7" w14:textId="4D33782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42.00 (105.00-195.24)</w:t>
            </w:r>
          </w:p>
        </w:tc>
        <w:tc>
          <w:tcPr>
            <w:tcW w:w="2694" w:type="dxa"/>
            <w:vAlign w:val="center"/>
          </w:tcPr>
          <w:p w14:paraId="4560D6D9" w14:textId="4A94F4B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48.51 (106.58-213.0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1F0EE3" w14:textId="292A6AD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401251BD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B24F00A" w14:textId="0F3F266B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TC (mg/d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31985A6" w14:textId="2954B2A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9.00 (153.00-212.0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5291F39" w14:textId="781C79C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6.00 (151.00-208.00)</w:t>
            </w:r>
          </w:p>
        </w:tc>
        <w:tc>
          <w:tcPr>
            <w:tcW w:w="2694" w:type="dxa"/>
            <w:vAlign w:val="center"/>
          </w:tcPr>
          <w:p w14:paraId="759FB973" w14:textId="460CE2A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87.00 (156.00-219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9A78A0" w14:textId="776090A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A4C8D4F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9D6A1AB" w14:textId="1C5523FC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LDL-c (mg/d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A04E713" w14:textId="345CE41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0.59 (79.00-129.88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921A876" w14:textId="18F8033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8.00 (76.62-125.00)</w:t>
            </w:r>
          </w:p>
        </w:tc>
        <w:tc>
          <w:tcPr>
            <w:tcW w:w="2694" w:type="dxa"/>
            <w:vAlign w:val="center"/>
          </w:tcPr>
          <w:p w14:paraId="6B486133" w14:textId="7F57635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7.15 (84.00-138.0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C5D36B" w14:textId="568AD8C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4A5424F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35D5D695" w14:textId="072400A9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HDL-c (mg/d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795E586" w14:textId="4E4E51D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5.00 (38.00-55.0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C9325E2" w14:textId="7AB6BCE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6.00 (39.00-56.00)</w:t>
            </w:r>
          </w:p>
        </w:tc>
        <w:tc>
          <w:tcPr>
            <w:tcW w:w="2694" w:type="dxa"/>
            <w:vAlign w:val="center"/>
          </w:tcPr>
          <w:p w14:paraId="342157FF" w14:textId="7664439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5.00 (38.00-54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39A614" w14:textId="7F80E18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002</w:t>
            </w:r>
          </w:p>
        </w:tc>
      </w:tr>
      <w:tr w:rsidR="00103D71" w:rsidRPr="00A54798" w14:paraId="2A431187" w14:textId="77777777" w:rsidTr="00E55875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2ED79AF" w14:textId="20DAA7E0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proofErr w:type="spellStart"/>
            <w:r w:rsidRPr="00A54798">
              <w:rPr>
                <w:rFonts w:ascii="Cambria" w:hAnsi="Cambria"/>
                <w:color w:val="000000"/>
                <w:szCs w:val="21"/>
              </w:rPr>
              <w:lastRenderedPageBreak/>
              <w:t>SCr</w:t>
            </w:r>
            <w:proofErr w:type="spellEnd"/>
            <w:r w:rsidRPr="00A54798">
              <w:rPr>
                <w:rFonts w:ascii="Cambria" w:hAnsi="Cambria"/>
                <w:color w:val="000000"/>
                <w:szCs w:val="21"/>
              </w:rPr>
              <w:t xml:space="preserve"> (</w:t>
            </w:r>
            <w:proofErr w:type="spellStart"/>
            <w:r w:rsidRPr="00A54798">
              <w:rPr>
                <w:rFonts w:ascii="Cambria" w:hAnsi="Cambria"/>
                <w:color w:val="000000"/>
                <w:szCs w:val="21"/>
              </w:rPr>
              <w:t>umol</w:t>
            </w:r>
            <w:proofErr w:type="spellEnd"/>
            <w:r w:rsidRPr="00A54798">
              <w:rPr>
                <w:rFonts w:ascii="Cambria" w:hAnsi="Cambria"/>
                <w:color w:val="000000"/>
                <w:szCs w:val="21"/>
              </w:rPr>
              <w:t>/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B62161F" w14:textId="2D25D7A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7.79 (63.65-96.36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CF7A482" w14:textId="1001B0A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9.56 (65.42-98.12)</w:t>
            </w:r>
          </w:p>
        </w:tc>
        <w:tc>
          <w:tcPr>
            <w:tcW w:w="2694" w:type="dxa"/>
            <w:vAlign w:val="center"/>
          </w:tcPr>
          <w:p w14:paraId="436F1C2B" w14:textId="2DF7498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4.70 (61.22-91.9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86ABA" w14:textId="053FB3D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013</w:t>
            </w:r>
          </w:p>
        </w:tc>
      </w:tr>
      <w:tr w:rsidR="00103D71" w:rsidRPr="00A54798" w14:paraId="33E68F29" w14:textId="77777777" w:rsidTr="00E55875">
        <w:trPr>
          <w:trHeight w:val="21"/>
          <w:jc w:val="center"/>
        </w:trPr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04251B" w14:textId="3A4702F1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FM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107E6F" w14:textId="6A1DF9C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7.74 (31.88-46.19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CF4B4E" w14:textId="0BA8424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7.19 (31.60-45.62)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2E88C727" w14:textId="26D36AD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8.85 (32.52-47.17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4CF883" w14:textId="6111D2E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</w:tbl>
    <w:p w14:paraId="5624E1AD" w14:textId="0DB30FE1" w:rsidR="00CF1961" w:rsidRPr="00A54798" w:rsidRDefault="00E55875" w:rsidP="00CF1961">
      <w:pPr>
        <w:rPr>
          <w:rFonts w:ascii="Cambria" w:hAnsi="Cambria" w:cs="Arial"/>
          <w:szCs w:val="21"/>
        </w:rPr>
      </w:pPr>
      <w:r w:rsidRPr="00A54798">
        <w:rPr>
          <w:rFonts w:ascii="Cambria" w:hAnsi="Cambria" w:cs="Arial"/>
          <w:szCs w:val="21"/>
        </w:rPr>
        <w:t xml:space="preserve">Continuous data are presented as median and interquartile </w:t>
      </w:r>
      <w:r w:rsidR="00345EB1" w:rsidRPr="00A54798">
        <w:rPr>
          <w:rFonts w:ascii="Cambria" w:hAnsi="Cambria" w:cs="Arial"/>
          <w:szCs w:val="21"/>
        </w:rPr>
        <w:t>range,</w:t>
      </w:r>
      <w:r w:rsidRPr="00A54798">
        <w:rPr>
          <w:rFonts w:ascii="Cambria" w:hAnsi="Cambria" w:cs="Arial"/>
          <w:szCs w:val="21"/>
        </w:rPr>
        <w:t xml:space="preserve"> categorical data as</w:t>
      </w:r>
      <w:r w:rsidR="00345EB1" w:rsidRPr="00A54798">
        <w:rPr>
          <w:rFonts w:ascii="Cambria" w:hAnsi="Cambria" w:cs="Arial"/>
          <w:szCs w:val="21"/>
        </w:rPr>
        <w:t xml:space="preserve"> unweighted</w:t>
      </w:r>
      <w:r w:rsidRPr="00A54798">
        <w:rPr>
          <w:rFonts w:ascii="Cambria" w:hAnsi="Cambria" w:cs="Arial"/>
          <w:szCs w:val="21"/>
        </w:rPr>
        <w:t xml:space="preserve"> counts and weighted percentages.</w:t>
      </w:r>
    </w:p>
    <w:p w14:paraId="1E47AC00" w14:textId="2A9877EC" w:rsidR="00E55875" w:rsidRPr="00A54798" w:rsidRDefault="00A54798" w:rsidP="00CF1961">
      <w:pPr>
        <w:rPr>
          <w:rFonts w:ascii="Cambria" w:hAnsi="Cambria" w:cs="Arial"/>
          <w:szCs w:val="21"/>
        </w:rPr>
      </w:pPr>
      <w:r>
        <w:rPr>
          <w:rFonts w:ascii="Cambria" w:hAnsi="Cambria" w:cs="Arial"/>
          <w:szCs w:val="21"/>
        </w:rPr>
        <w:t xml:space="preserve">Abbreviation: </w:t>
      </w:r>
      <w:r w:rsidR="00345EB1" w:rsidRPr="00A54798">
        <w:rPr>
          <w:rFonts w:ascii="Cambria" w:hAnsi="Cambria" w:cs="Arial"/>
          <w:szCs w:val="21"/>
        </w:rPr>
        <w:t>PIR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theme="minorHAnsi"/>
          <w:szCs w:val="21"/>
        </w:rPr>
        <w:t xml:space="preserve"> family income-to-poverty ratio</w:t>
      </w:r>
      <w:r w:rsidR="00345EB1" w:rsidRPr="00A54798">
        <w:rPr>
          <w:rFonts w:ascii="Cambria" w:hAnsi="Cambria" w:cs="Arial"/>
          <w:szCs w:val="21"/>
        </w:rPr>
        <w:t>; CVDs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="Calibri"/>
          <w:szCs w:val="21"/>
        </w:rPr>
        <w:t xml:space="preserve"> cardiovascular diseases</w:t>
      </w:r>
      <w:r w:rsidR="00345EB1" w:rsidRPr="00A54798">
        <w:rPr>
          <w:rFonts w:ascii="Cambria" w:hAnsi="Cambria" w:cs="Arial"/>
          <w:szCs w:val="21"/>
        </w:rPr>
        <w:t>; BMI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="Calibri"/>
          <w:szCs w:val="21"/>
        </w:rPr>
        <w:t xml:space="preserve"> body mass index</w:t>
      </w:r>
      <w:r w:rsidR="00345EB1" w:rsidRPr="00A54798">
        <w:rPr>
          <w:rFonts w:ascii="Cambria" w:hAnsi="Cambria" w:cs="Arial"/>
          <w:szCs w:val="21"/>
        </w:rPr>
        <w:t>; WC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="Calibri"/>
          <w:szCs w:val="21"/>
        </w:rPr>
        <w:t xml:space="preserve"> waist circumference</w:t>
      </w:r>
      <w:r w:rsidR="00345EB1" w:rsidRPr="00A54798">
        <w:rPr>
          <w:rFonts w:ascii="Cambria" w:hAnsi="Cambria" w:cs="Arial"/>
          <w:szCs w:val="21"/>
        </w:rPr>
        <w:t>; TG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theme="minorHAnsi"/>
          <w:szCs w:val="21"/>
        </w:rPr>
        <w:t xml:space="preserve"> triglycerides</w:t>
      </w:r>
      <w:r w:rsidR="00345EB1" w:rsidRPr="00A54798">
        <w:rPr>
          <w:rFonts w:ascii="Cambria" w:hAnsi="Cambria" w:cs="Arial"/>
          <w:szCs w:val="21"/>
        </w:rPr>
        <w:t>; TC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theme="minorHAnsi"/>
          <w:szCs w:val="21"/>
        </w:rPr>
        <w:t xml:space="preserve"> total cholesterol</w:t>
      </w:r>
      <w:r w:rsidR="00345EB1" w:rsidRPr="00A54798">
        <w:rPr>
          <w:rFonts w:ascii="Cambria" w:hAnsi="Cambria" w:cs="Arial"/>
          <w:szCs w:val="21"/>
        </w:rPr>
        <w:t>; LDL-c</w:t>
      </w:r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theme="minorHAnsi"/>
          <w:szCs w:val="21"/>
        </w:rPr>
        <w:t xml:space="preserve"> low-density lipoprotein cholesterol</w:t>
      </w:r>
      <w:r w:rsidR="00345EB1" w:rsidRPr="00A54798">
        <w:rPr>
          <w:rFonts w:ascii="Cambria" w:hAnsi="Cambria" w:cs="Arial"/>
          <w:szCs w:val="21"/>
        </w:rPr>
        <w:t>; HDL-c</w:t>
      </w:r>
      <w:r w:rsidRPr="00A54798">
        <w:rPr>
          <w:rFonts w:ascii="Cambria" w:hAnsi="Cambria" w:cs="Arial"/>
          <w:szCs w:val="21"/>
        </w:rPr>
        <w:t xml:space="preserve">, high </w:t>
      </w:r>
      <w:r w:rsidRPr="00A54798">
        <w:rPr>
          <w:rFonts w:ascii="Cambria" w:hAnsi="Cambria" w:cstheme="minorHAnsi"/>
          <w:szCs w:val="21"/>
        </w:rPr>
        <w:t>low-density lipoprotein cholesterol</w:t>
      </w:r>
      <w:r w:rsidR="00345EB1" w:rsidRPr="00A54798">
        <w:rPr>
          <w:rFonts w:ascii="Cambria" w:hAnsi="Cambria" w:cs="Arial"/>
          <w:szCs w:val="21"/>
        </w:rPr>
        <w:t xml:space="preserve">; </w:t>
      </w:r>
      <w:proofErr w:type="spellStart"/>
      <w:r w:rsidR="00345EB1" w:rsidRPr="00A54798">
        <w:rPr>
          <w:rFonts w:ascii="Cambria" w:hAnsi="Cambria" w:cs="Arial"/>
          <w:szCs w:val="21"/>
        </w:rPr>
        <w:t>SCr</w:t>
      </w:r>
      <w:proofErr w:type="spellEnd"/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theme="minorHAnsi"/>
          <w:szCs w:val="21"/>
        </w:rPr>
        <w:t xml:space="preserve"> serum creatinine</w:t>
      </w:r>
      <w:r w:rsidR="00345EB1" w:rsidRPr="00A54798">
        <w:rPr>
          <w:rFonts w:ascii="Cambria" w:hAnsi="Cambria" w:cs="Arial"/>
          <w:szCs w:val="21"/>
        </w:rPr>
        <w:t>; RFM</w:t>
      </w:r>
      <w:r w:rsidRPr="00A54798">
        <w:rPr>
          <w:rFonts w:ascii="Cambria" w:hAnsi="Cambria" w:cs="Arial"/>
          <w:szCs w:val="21"/>
        </w:rPr>
        <w:t>, r</w:t>
      </w:r>
      <w:r w:rsidRPr="00A54798">
        <w:rPr>
          <w:rFonts w:ascii="Cambria" w:hAnsi="Cambria" w:cs="Calibri"/>
          <w:szCs w:val="21"/>
        </w:rPr>
        <w:t>elative fat mass</w:t>
      </w:r>
    </w:p>
    <w:p w14:paraId="5FF28AE1" w14:textId="77777777" w:rsidR="00CF1961" w:rsidRPr="00A54798" w:rsidRDefault="00CF1961" w:rsidP="00CF1961">
      <w:pPr>
        <w:rPr>
          <w:rFonts w:ascii="Cambria" w:hAnsi="Cambria" w:cs="Arial"/>
          <w:szCs w:val="21"/>
        </w:rPr>
      </w:pPr>
    </w:p>
    <w:p w14:paraId="58DCD7F4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19E65749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418C5442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0F474542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63CE8561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0BEB85FA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69BD80D8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214FDBA5" w14:textId="77777777" w:rsidR="00103D71" w:rsidRPr="00A54798" w:rsidRDefault="00103D71" w:rsidP="00CF1961">
      <w:pPr>
        <w:rPr>
          <w:rFonts w:ascii="Cambria" w:hAnsi="Cambria" w:cs="Arial"/>
          <w:szCs w:val="21"/>
        </w:rPr>
      </w:pPr>
    </w:p>
    <w:p w14:paraId="0FD49FDB" w14:textId="77777777" w:rsidR="00CF1961" w:rsidRPr="00A54798" w:rsidRDefault="00CF1961" w:rsidP="00CF1961">
      <w:pPr>
        <w:rPr>
          <w:rFonts w:ascii="Cambria" w:hAnsi="Cambria" w:cs="Arial"/>
          <w:szCs w:val="21"/>
        </w:rPr>
      </w:pPr>
    </w:p>
    <w:tbl>
      <w:tblPr>
        <w:tblpPr w:leftFromText="180" w:rightFromText="180" w:vertAnchor="text" w:tblpXSpec="center" w:tblpY="1"/>
        <w:tblOverlap w:val="never"/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2410"/>
        <w:gridCol w:w="2551"/>
        <w:gridCol w:w="2552"/>
        <w:gridCol w:w="2410"/>
        <w:gridCol w:w="1134"/>
      </w:tblGrid>
      <w:tr w:rsidR="00CF1961" w:rsidRPr="00A54798" w14:paraId="43F9FAD5" w14:textId="77777777" w:rsidTr="001F3CEE">
        <w:trPr>
          <w:trHeight w:val="21"/>
          <w:jc w:val="center"/>
        </w:trPr>
        <w:tc>
          <w:tcPr>
            <w:tcW w:w="13183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054376" w14:textId="515AD172" w:rsidR="00CF1961" w:rsidRPr="00A54798" w:rsidRDefault="00C524CE" w:rsidP="00103D71">
            <w:pPr>
              <w:widowControl/>
              <w:textAlignment w:val="center"/>
              <w:rPr>
                <w:rFonts w:ascii="Cambria" w:eastAsia="Times New Roman Regular" w:hAnsi="Cambria" w:cs="Arial"/>
                <w:b/>
                <w:bCs/>
                <w:color w:val="000000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Arial"/>
                <w:b/>
                <w:bCs/>
                <w:color w:val="000000"/>
                <w:szCs w:val="21"/>
                <w:lang w:bidi="ar"/>
              </w:rPr>
              <w:t xml:space="preserve">Table 2. </w:t>
            </w:r>
            <w:r w:rsidR="00E90A13" w:rsidRPr="00E90A13">
              <w:rPr>
                <w:rFonts w:ascii="Cambria" w:eastAsia="Times New Roman Regular" w:hAnsi="Cambria" w:cs="Arial"/>
                <w:b/>
                <w:bCs/>
                <w:color w:val="000000"/>
                <w:szCs w:val="21"/>
                <w:lang w:bidi="ar"/>
              </w:rPr>
              <w:t>Baseline characteristics of diabetic participants stratified by RFM quartiles.</w:t>
            </w:r>
          </w:p>
        </w:tc>
      </w:tr>
      <w:tr w:rsidR="00103D71" w:rsidRPr="00A54798" w14:paraId="0037A893" w14:textId="77777777" w:rsidTr="001F3CEE">
        <w:trPr>
          <w:trHeight w:val="21"/>
          <w:jc w:val="center"/>
        </w:trPr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1885AF" w14:textId="46F0D9BD" w:rsidR="00EF1CBE" w:rsidRPr="00A54798" w:rsidRDefault="007A427F" w:rsidP="00C54588">
            <w:pPr>
              <w:jc w:val="left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CD6F48" w14:textId="1F6D63E4" w:rsidR="00EF1CBE" w:rsidRPr="00A54798" w:rsidRDefault="00EF1CBE" w:rsidP="00EF1CBE">
            <w:pPr>
              <w:widowControl/>
              <w:jc w:val="center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32D56D" w14:textId="6C9DA533" w:rsidR="00EF1CBE" w:rsidRPr="00A54798" w:rsidRDefault="00EF1CBE" w:rsidP="00EF1CBE">
            <w:pPr>
              <w:widowControl/>
              <w:jc w:val="center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32A03F" w14:textId="76D7962D" w:rsidR="00EF1CBE" w:rsidRPr="00A54798" w:rsidRDefault="00EF1CBE" w:rsidP="00EF1CBE">
            <w:pPr>
              <w:widowControl/>
              <w:jc w:val="center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3A6F13" w14:textId="41D286FD" w:rsidR="00EF1CBE" w:rsidRPr="00A54798" w:rsidRDefault="00EF1CBE" w:rsidP="00EF1CBE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3EBBE" w14:textId="0911F03C" w:rsidR="00EF1CBE" w:rsidRPr="00A54798" w:rsidRDefault="00EF1CBE" w:rsidP="00EF1CBE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A54798">
              <w:rPr>
                <w:rFonts w:ascii="Cambria" w:hAnsi="Cambria" w:cs="Arial"/>
                <w:b/>
                <w:bCs/>
                <w:color w:val="000000"/>
                <w:szCs w:val="21"/>
              </w:rPr>
              <w:t xml:space="preserve"> </w:t>
            </w:r>
            <w:r w:rsidRPr="00A54798">
              <w:rPr>
                <w:rFonts w:ascii="Cambria" w:hAnsi="Cambria" w:cs="Arial"/>
                <w:color w:val="000000"/>
                <w:szCs w:val="21"/>
              </w:rPr>
              <w:t>value</w:t>
            </w:r>
          </w:p>
        </w:tc>
      </w:tr>
      <w:tr w:rsidR="00103D71" w:rsidRPr="00A54798" w14:paraId="058F934A" w14:textId="77777777" w:rsidTr="001F3CEE">
        <w:trPr>
          <w:trHeight w:val="21"/>
          <w:jc w:val="center"/>
        </w:trPr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4ACCFE" w14:textId="4865A075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bookmarkStart w:id="0" w:name="_Hlk132740707"/>
            <w:bookmarkStart w:id="1" w:name="_Hlk160386531"/>
            <w:r w:rsidRPr="00A54798">
              <w:rPr>
                <w:rFonts w:ascii="Cambria" w:hAnsi="Cambria"/>
                <w:color w:val="000000"/>
                <w:szCs w:val="21"/>
              </w:rPr>
              <w:t>Age (years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A711F4" w14:textId="34ABD1E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2.00 (52.00-71.00)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68923C" w14:textId="1039643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4.00 (53.00-72.00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4BEE468" w14:textId="1E55ECF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2.00 (52.00-71.00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4D571B" w14:textId="40F55DA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0.00 (51.00-69.0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4135ACF" w14:textId="312131B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eastAsia="Helvetica Neue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bookmarkEnd w:id="0"/>
      <w:tr w:rsidR="00103D71" w:rsidRPr="00A54798" w14:paraId="0FA81094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0123A6C" w14:textId="1E2BA874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Sex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6583873" w14:textId="1855324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17A46F5" w14:textId="177591C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552" w:type="dxa"/>
            <w:vAlign w:val="center"/>
          </w:tcPr>
          <w:p w14:paraId="4B00DACD" w14:textId="1467231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D6D458" w14:textId="53B9027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1E9D3286" w14:textId="30C6B95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3E641E0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3D90C5B2" w14:textId="4218F6CD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FD25E3" w14:textId="4FC7339D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 (0.69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BA368B5" w14:textId="1D435E9A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8 (5.31%)</w:t>
            </w:r>
          </w:p>
        </w:tc>
        <w:tc>
          <w:tcPr>
            <w:tcW w:w="2552" w:type="dxa"/>
            <w:vAlign w:val="center"/>
          </w:tcPr>
          <w:p w14:paraId="16F4A952" w14:textId="232FA906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49 (77.86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105FCB" w14:textId="5D30AB5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282 (100.00%)</w:t>
            </w:r>
          </w:p>
        </w:tc>
        <w:tc>
          <w:tcPr>
            <w:tcW w:w="1134" w:type="dxa"/>
            <w:vAlign w:val="center"/>
          </w:tcPr>
          <w:p w14:paraId="6637C0A4" w14:textId="0C72226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2976314D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08F8762" w14:textId="104F9C5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49939E" w14:textId="68D5F09A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276 (99.3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AB0E624" w14:textId="21D6D3EE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204 (94.69%)</w:t>
            </w:r>
          </w:p>
        </w:tc>
        <w:tc>
          <w:tcPr>
            <w:tcW w:w="2552" w:type="dxa"/>
            <w:vAlign w:val="center"/>
          </w:tcPr>
          <w:p w14:paraId="6F79F9CC" w14:textId="459B137A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33 (22.14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70F7BA" w14:textId="62FE152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 (0.00%)</w:t>
            </w:r>
          </w:p>
        </w:tc>
        <w:tc>
          <w:tcPr>
            <w:tcW w:w="1134" w:type="dxa"/>
            <w:vAlign w:val="center"/>
          </w:tcPr>
          <w:p w14:paraId="49DC74B5" w14:textId="7777777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180D5431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3379F03D" w14:textId="4F7D6941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ace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022109" w14:textId="2D28CAC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4BA3E0C" w14:textId="10F9344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552" w:type="dxa"/>
            <w:vAlign w:val="center"/>
          </w:tcPr>
          <w:p w14:paraId="67EB1BC9" w14:textId="4358444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95EE86" w14:textId="2C40AE50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2FEC51DD" w14:textId="229FCC7D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6167BBDF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263AB86" w14:textId="7FF7D5F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Mexican America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B817B5" w14:textId="6BC0FFA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11 (9.95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5726767" w14:textId="5B44A65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33 (10.32%)</w:t>
            </w:r>
          </w:p>
        </w:tc>
        <w:tc>
          <w:tcPr>
            <w:tcW w:w="2552" w:type="dxa"/>
            <w:vAlign w:val="center"/>
          </w:tcPr>
          <w:p w14:paraId="00F59C6F" w14:textId="08A6CA1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13 (8.47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97F02C6" w14:textId="07406B0E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65 (11.15%)</w:t>
            </w:r>
          </w:p>
        </w:tc>
        <w:tc>
          <w:tcPr>
            <w:tcW w:w="1134" w:type="dxa"/>
            <w:vAlign w:val="center"/>
          </w:tcPr>
          <w:p w14:paraId="489A4577" w14:textId="46C3C63F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0390A219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0EFFF59" w14:textId="34F0AC6C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Non-Hispanic Black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23CBAE" w14:textId="556F77E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20 (13.6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2499D97" w14:textId="26E6109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80 (10.89%)</w:t>
            </w:r>
          </w:p>
        </w:tc>
        <w:tc>
          <w:tcPr>
            <w:tcW w:w="2552" w:type="dxa"/>
            <w:vAlign w:val="center"/>
          </w:tcPr>
          <w:p w14:paraId="7D2F795A" w14:textId="6B96DF1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26 (15.70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4F672F" w14:textId="0FB206F5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52 (16.73%)</w:t>
            </w:r>
          </w:p>
        </w:tc>
        <w:tc>
          <w:tcPr>
            <w:tcW w:w="1134" w:type="dxa"/>
            <w:vAlign w:val="center"/>
          </w:tcPr>
          <w:p w14:paraId="7E3648B7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</w:p>
        </w:tc>
      </w:tr>
      <w:tr w:rsidR="00103D71" w:rsidRPr="00A54798" w14:paraId="489EA580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134DCA50" w14:textId="0F3F7E9F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Non-Hispanic Whit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570D25" w14:textId="41C8A65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84 (57.58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A0131D" w14:textId="01A8754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18 (66.21%)</w:t>
            </w:r>
          </w:p>
        </w:tc>
        <w:tc>
          <w:tcPr>
            <w:tcW w:w="2552" w:type="dxa"/>
            <w:vAlign w:val="center"/>
          </w:tcPr>
          <w:p w14:paraId="600A3519" w14:textId="488F103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01 (57.89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A3D9B3" w14:textId="7C4B8F8D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30 (60.34%)</w:t>
            </w:r>
          </w:p>
        </w:tc>
        <w:tc>
          <w:tcPr>
            <w:tcW w:w="1134" w:type="dxa"/>
            <w:vAlign w:val="center"/>
          </w:tcPr>
          <w:p w14:paraId="62E364CB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</w:p>
        </w:tc>
      </w:tr>
      <w:tr w:rsidR="00103D71" w:rsidRPr="00A54798" w14:paraId="5B4AA931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639F4B74" w14:textId="179D335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Other Hispani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11E7B20" w14:textId="12D2A6E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25 (5.63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9668099" w14:textId="4550DD4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41 (5.63%)</w:t>
            </w:r>
          </w:p>
        </w:tc>
        <w:tc>
          <w:tcPr>
            <w:tcW w:w="2552" w:type="dxa"/>
            <w:vAlign w:val="center"/>
          </w:tcPr>
          <w:p w14:paraId="2C603EBB" w14:textId="00699F2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65 (6.67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535AE9" w14:textId="47FC1325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62 (6.31%)</w:t>
            </w:r>
          </w:p>
        </w:tc>
        <w:tc>
          <w:tcPr>
            <w:tcW w:w="1134" w:type="dxa"/>
            <w:vAlign w:val="center"/>
          </w:tcPr>
          <w:p w14:paraId="2FD3615B" w14:textId="78FF1D00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77E151C2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320E4B1F" w14:textId="78FDE915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Other Rac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964A586" w14:textId="1F6DB03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42 (13.18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52EE789" w14:textId="7092A8E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10 (6.94%)</w:t>
            </w:r>
          </w:p>
        </w:tc>
        <w:tc>
          <w:tcPr>
            <w:tcW w:w="2552" w:type="dxa"/>
            <w:vAlign w:val="center"/>
          </w:tcPr>
          <w:p w14:paraId="03755528" w14:textId="6FDF7FE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7 (11.27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7507F9A" w14:textId="31B72256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3 (5.47%)</w:t>
            </w:r>
          </w:p>
        </w:tc>
        <w:tc>
          <w:tcPr>
            <w:tcW w:w="1134" w:type="dxa"/>
            <w:vAlign w:val="center"/>
          </w:tcPr>
          <w:p w14:paraId="763C06E4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6041B8C4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DB96F1D" w14:textId="5C450160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Education level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E864A2" w14:textId="5E529D2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695E11" w14:textId="22640D3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04A6308" w14:textId="735B5F8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0C5EDDF" w14:textId="136C9D81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4432DD2" w14:textId="1AD97E4F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</w:t>
            </w:r>
            <w:r w:rsidR="0052746B" w:rsidRPr="00A54798">
              <w:rPr>
                <w:rFonts w:ascii="Cambria" w:hAnsi="Cambria"/>
                <w:color w:val="000000"/>
                <w:szCs w:val="21"/>
              </w:rPr>
              <w:t>049</w:t>
            </w:r>
            <w:r w:rsidRPr="00A54798">
              <w:rPr>
                <w:rFonts w:ascii="Cambria" w:hAnsi="Cambria"/>
                <w:color w:val="000000"/>
                <w:szCs w:val="21"/>
              </w:rPr>
              <w:t xml:space="preserve"> </w:t>
            </w:r>
          </w:p>
        </w:tc>
      </w:tr>
      <w:tr w:rsidR="00103D71" w:rsidRPr="00A54798" w14:paraId="71A022C1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92E2DC0" w14:textId="45217BC4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</w:t>
            </w:r>
            <w:r w:rsidR="007C3DC1" w:rsidRPr="00A54798">
              <w:rPr>
                <w:rFonts w:ascii="Cambria" w:hAnsi="Cambria"/>
                <w:color w:val="000000"/>
                <w:szCs w:val="21"/>
              </w:rPr>
              <w:t>H</w:t>
            </w:r>
            <w:r w:rsidRPr="00A54798">
              <w:rPr>
                <w:rFonts w:ascii="Cambria" w:hAnsi="Cambria"/>
                <w:color w:val="000000"/>
                <w:szCs w:val="21"/>
              </w:rPr>
              <w:t>igh schoo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9DF49F" w14:textId="7941D1F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14 (22.12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5BE3162" w14:textId="6D204EB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27 (20.88%)</w:t>
            </w:r>
          </w:p>
        </w:tc>
        <w:tc>
          <w:tcPr>
            <w:tcW w:w="2552" w:type="dxa"/>
            <w:vAlign w:val="center"/>
          </w:tcPr>
          <w:p w14:paraId="2C794A3B" w14:textId="0B788AA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62 (26.39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2173CE" w14:textId="2A6B660F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42 (23.33%)</w:t>
            </w:r>
          </w:p>
        </w:tc>
        <w:tc>
          <w:tcPr>
            <w:tcW w:w="1134" w:type="dxa"/>
            <w:vAlign w:val="center"/>
          </w:tcPr>
          <w:p w14:paraId="52646C6B" w14:textId="753714EE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7654123E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3853C3B" w14:textId="4EF6B0D6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lastRenderedPageBreak/>
              <w:t>High schoo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64983B" w14:textId="17C2749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05 (23.05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330D198" w14:textId="0B58F00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75 (23.04%)</w:t>
            </w:r>
          </w:p>
        </w:tc>
        <w:tc>
          <w:tcPr>
            <w:tcW w:w="2552" w:type="dxa"/>
            <w:vAlign w:val="center"/>
          </w:tcPr>
          <w:p w14:paraId="62E59CF7" w14:textId="77C7BDA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84 (24.57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C3AD63" w14:textId="18B93D6E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04 (26.92%)</w:t>
            </w:r>
          </w:p>
        </w:tc>
        <w:tc>
          <w:tcPr>
            <w:tcW w:w="1134" w:type="dxa"/>
            <w:vAlign w:val="center"/>
          </w:tcPr>
          <w:p w14:paraId="76DF79E4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66AA34D6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A499211" w14:textId="79AFA0E6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gt;High schoo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758B23" w14:textId="1822C12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63 (54.83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F67AC4F" w14:textId="5EEB5D0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80 (56.08%)</w:t>
            </w:r>
          </w:p>
        </w:tc>
        <w:tc>
          <w:tcPr>
            <w:tcW w:w="2552" w:type="dxa"/>
            <w:vAlign w:val="center"/>
          </w:tcPr>
          <w:p w14:paraId="274A3070" w14:textId="5F342F3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36 (49.03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30F514" w14:textId="6722D78B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36 (49.75%)</w:t>
            </w:r>
          </w:p>
        </w:tc>
        <w:tc>
          <w:tcPr>
            <w:tcW w:w="1134" w:type="dxa"/>
            <w:vAlign w:val="center"/>
          </w:tcPr>
          <w:p w14:paraId="4536E98A" w14:textId="777777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</w:p>
        </w:tc>
      </w:tr>
      <w:tr w:rsidR="00103D71" w:rsidRPr="00A54798" w14:paraId="57FBC580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49105A67" w14:textId="13596D3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PI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690EF7" w14:textId="42140E2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.04 (1.19-3.6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06FE2A3" w14:textId="57421E7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.08 (1.19-3.64)</w:t>
            </w:r>
          </w:p>
        </w:tc>
        <w:tc>
          <w:tcPr>
            <w:tcW w:w="2552" w:type="dxa"/>
            <w:vAlign w:val="center"/>
          </w:tcPr>
          <w:p w14:paraId="1F5656F1" w14:textId="26D16DE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74 (1.06-3.0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521937" w14:textId="12C8FA43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67 (0.97-2.78)</w:t>
            </w:r>
          </w:p>
        </w:tc>
        <w:tc>
          <w:tcPr>
            <w:tcW w:w="1134" w:type="dxa"/>
            <w:vAlign w:val="center"/>
          </w:tcPr>
          <w:p w14:paraId="3E9E3FA0" w14:textId="433593B6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3E20FE68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782979DA" w14:textId="6E4C4749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Smokers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348D37" w14:textId="7F579D4C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49 (55.88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1A5BE8" w14:textId="5F3A6E7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72 (59.77%)</w:t>
            </w:r>
          </w:p>
        </w:tc>
        <w:tc>
          <w:tcPr>
            <w:tcW w:w="2552" w:type="dxa"/>
            <w:vAlign w:val="center"/>
          </w:tcPr>
          <w:p w14:paraId="7744C6D1" w14:textId="5FAC767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94 (43.02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8C43BA" w14:textId="764985A6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35 (44.86%)</w:t>
            </w:r>
          </w:p>
        </w:tc>
        <w:tc>
          <w:tcPr>
            <w:tcW w:w="1134" w:type="dxa"/>
            <w:vAlign w:val="center"/>
          </w:tcPr>
          <w:p w14:paraId="340EFD87" w14:textId="77EDA6E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34F28F6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16B7968" w14:textId="18210FF3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Alcohol use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1D6825" w14:textId="7D2A910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68 (84.84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A31135B" w14:textId="7C10F97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59 (85.60%)</w:t>
            </w:r>
          </w:p>
        </w:tc>
        <w:tc>
          <w:tcPr>
            <w:tcW w:w="2552" w:type="dxa"/>
            <w:vAlign w:val="center"/>
          </w:tcPr>
          <w:p w14:paraId="07C06194" w14:textId="3EB8D14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29 (63.48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6C243B" w14:textId="19274CFD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08 (61.95%)</w:t>
            </w:r>
          </w:p>
        </w:tc>
        <w:tc>
          <w:tcPr>
            <w:tcW w:w="1134" w:type="dxa"/>
            <w:vAlign w:val="center"/>
          </w:tcPr>
          <w:p w14:paraId="21B6F7DA" w14:textId="13C13977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70B4A1C1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AB9F08D" w14:textId="2E0C1C7F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212121"/>
                <w:szCs w:val="21"/>
              </w:rPr>
              <w:t>Hypertension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4E1FE6" w14:textId="2BB194A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90 (57.98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2A89C1" w14:textId="4E6E737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52 (73.40%)</w:t>
            </w:r>
          </w:p>
        </w:tc>
        <w:tc>
          <w:tcPr>
            <w:tcW w:w="2552" w:type="dxa"/>
            <w:vAlign w:val="center"/>
          </w:tcPr>
          <w:p w14:paraId="14F38ABB" w14:textId="7C8FCF4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18 (69.36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1DE4B3" w14:textId="757D401C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77 (75.64%)</w:t>
            </w:r>
          </w:p>
        </w:tc>
        <w:tc>
          <w:tcPr>
            <w:tcW w:w="1134" w:type="dxa"/>
            <w:vAlign w:val="center"/>
          </w:tcPr>
          <w:p w14:paraId="3BDB8CC8" w14:textId="61115839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6F0C01A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CE92FE2" w14:textId="4D9F9E26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CVDs, %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DEDAF9" w14:textId="5DF0137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68 (19.4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883758D" w14:textId="0B7623A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84 (29.16%)</w:t>
            </w:r>
          </w:p>
        </w:tc>
        <w:tc>
          <w:tcPr>
            <w:tcW w:w="2552" w:type="dxa"/>
            <w:vAlign w:val="center"/>
          </w:tcPr>
          <w:p w14:paraId="064155B4" w14:textId="0CC3EB6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82 (20.64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8185B4" w14:textId="42FF75AE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99 (23.35%)</w:t>
            </w:r>
          </w:p>
        </w:tc>
        <w:tc>
          <w:tcPr>
            <w:tcW w:w="1134" w:type="dxa"/>
            <w:vAlign w:val="center"/>
          </w:tcPr>
          <w:p w14:paraId="6AF2FD6A" w14:textId="24CF4C81" w:rsidR="00103D71" w:rsidRPr="00A54798" w:rsidRDefault="00103D71" w:rsidP="00103D71">
            <w:pPr>
              <w:jc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001</w:t>
            </w:r>
          </w:p>
        </w:tc>
      </w:tr>
      <w:bookmarkEnd w:id="1"/>
      <w:tr w:rsidR="00103D71" w:rsidRPr="00A54798" w14:paraId="18B2D9E6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CAE65CB" w14:textId="326FBA5B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BMI (kg/m</w:t>
            </w:r>
            <w:r w:rsidRPr="00A54798">
              <w:rPr>
                <w:rStyle w:val="font41"/>
                <w:rFonts w:ascii="Cambria" w:hAnsi="Cambria"/>
                <w:sz w:val="21"/>
                <w:szCs w:val="21"/>
              </w:rPr>
              <w:t>2</w:t>
            </w:r>
            <w:r w:rsidRPr="00A54798">
              <w:rPr>
                <w:rStyle w:val="font21"/>
                <w:rFonts w:ascii="Cambria" w:hAnsi="Cambria"/>
                <w:sz w:val="21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84002D" w14:textId="034CFCD8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6.60 (24.36-28.5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807999C" w14:textId="3B8C9E6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3.00 (30.40-35.75)</w:t>
            </w:r>
          </w:p>
        </w:tc>
        <w:tc>
          <w:tcPr>
            <w:tcW w:w="2552" w:type="dxa"/>
            <w:vAlign w:val="center"/>
          </w:tcPr>
          <w:p w14:paraId="669CD8A6" w14:textId="1CA55DD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9.20 (26.20-33.38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30567C" w14:textId="0F0CCC3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7.30 (33.89-42.05)</w:t>
            </w:r>
          </w:p>
        </w:tc>
        <w:tc>
          <w:tcPr>
            <w:tcW w:w="1134" w:type="dxa"/>
            <w:vAlign w:val="center"/>
          </w:tcPr>
          <w:p w14:paraId="1B72A865" w14:textId="1F23A7E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31BAFF19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05E10AB" w14:textId="78FBDC15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WC (cm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B227DE" w14:textId="69F01BE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8.00 (92.43-103.3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4B04EE1" w14:textId="19D1BCD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15.85 (109.40-122.00)</w:t>
            </w:r>
          </w:p>
        </w:tc>
        <w:tc>
          <w:tcPr>
            <w:tcW w:w="2552" w:type="dxa"/>
            <w:vAlign w:val="center"/>
          </w:tcPr>
          <w:p w14:paraId="2ACF08C6" w14:textId="7813CA7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9.70 (93.03-107.0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90514B" w14:textId="2DACAF8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17.55 (111.00-126.50)</w:t>
            </w:r>
          </w:p>
        </w:tc>
        <w:tc>
          <w:tcPr>
            <w:tcW w:w="1134" w:type="dxa"/>
            <w:vAlign w:val="center"/>
          </w:tcPr>
          <w:p w14:paraId="328BA162" w14:textId="54D7BE1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6E54911C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338AA81" w14:textId="03340B5B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Height (cm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F1C1E0" w14:textId="0138BD0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2.20 (167.20-177.6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A76BE4" w14:textId="5FA0036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1.90 (166.40-177.88)</w:t>
            </w:r>
          </w:p>
        </w:tc>
        <w:tc>
          <w:tcPr>
            <w:tcW w:w="2552" w:type="dxa"/>
            <w:vAlign w:val="center"/>
          </w:tcPr>
          <w:p w14:paraId="79E2FF8A" w14:textId="07FBB13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60.50 (155.00-166.67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7238B0" w14:textId="6307B49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58.70 (153.80-163.60)</w:t>
            </w:r>
          </w:p>
        </w:tc>
        <w:tc>
          <w:tcPr>
            <w:tcW w:w="1134" w:type="dxa"/>
            <w:vAlign w:val="center"/>
          </w:tcPr>
          <w:p w14:paraId="7CF56C9C" w14:textId="39A7F20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34AA368D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F1036AB" w14:textId="4DD0886C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HbA1c (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C0E04DA" w14:textId="4A56A91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.80 (6.20-8.0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0DD0B04" w14:textId="4AD85FA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.80 (6.30-7.80)</w:t>
            </w:r>
          </w:p>
        </w:tc>
        <w:tc>
          <w:tcPr>
            <w:tcW w:w="2552" w:type="dxa"/>
            <w:vAlign w:val="center"/>
          </w:tcPr>
          <w:p w14:paraId="7AFC80FA" w14:textId="246BDD1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.77 (6.20-7.9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ECDF92" w14:textId="1F5FF85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.90 (6.30-8.00)</w:t>
            </w:r>
          </w:p>
        </w:tc>
        <w:tc>
          <w:tcPr>
            <w:tcW w:w="1134" w:type="dxa"/>
            <w:vAlign w:val="center"/>
          </w:tcPr>
          <w:p w14:paraId="7149BB7A" w14:textId="3FC772B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 xml:space="preserve">0.320 </w:t>
            </w:r>
          </w:p>
        </w:tc>
      </w:tr>
      <w:tr w:rsidR="00103D71" w:rsidRPr="00A54798" w14:paraId="523DB375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93CE213" w14:textId="6AA3A551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TG (mg/dL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B9990A" w14:textId="2309F7A2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29.00 (93.00-191.0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E30FFEF" w14:textId="506DC83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56.10 (113.47-219.80)</w:t>
            </w:r>
          </w:p>
        </w:tc>
        <w:tc>
          <w:tcPr>
            <w:tcW w:w="2552" w:type="dxa"/>
            <w:vAlign w:val="center"/>
          </w:tcPr>
          <w:p w14:paraId="08D72B80" w14:textId="1EA6889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40.59 (104.00-190.9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AC7F67" w14:textId="75D32C4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50.67 (114.00-202.68)</w:t>
            </w:r>
          </w:p>
        </w:tc>
        <w:tc>
          <w:tcPr>
            <w:tcW w:w="1134" w:type="dxa"/>
            <w:vAlign w:val="center"/>
          </w:tcPr>
          <w:p w14:paraId="11A06B36" w14:textId="28AE2544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 xml:space="preserve">0.002 </w:t>
            </w:r>
          </w:p>
        </w:tc>
      </w:tr>
      <w:tr w:rsidR="00103D71" w:rsidRPr="00A54798" w14:paraId="21A6A5A5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2B23F8C4" w14:textId="76EF245E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TC (mg/dL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0B3240" w14:textId="45AEE34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6.00 (149.00-210.0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E9379D2" w14:textId="492D03D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70.00 (146.00-205.00)</w:t>
            </w:r>
          </w:p>
        </w:tc>
        <w:tc>
          <w:tcPr>
            <w:tcW w:w="2552" w:type="dxa"/>
            <w:vAlign w:val="center"/>
          </w:tcPr>
          <w:p w14:paraId="6AB54C72" w14:textId="13F8A7E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84.00 (159.00-216.7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42A57A" w14:textId="3A03A60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86.72 (161.00-216.00)</w:t>
            </w:r>
          </w:p>
        </w:tc>
        <w:tc>
          <w:tcPr>
            <w:tcW w:w="1134" w:type="dxa"/>
            <w:vAlign w:val="center"/>
          </w:tcPr>
          <w:p w14:paraId="3FD32105" w14:textId="3905009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83593AB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6D785300" w14:textId="49A5355F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LDL-c (mg/dL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1518AB" w14:textId="4EC22CB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9.10 (76.42-129.42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06020BB" w14:textId="0DCC1B1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95.00 (73.74-123.47)</w:t>
            </w:r>
          </w:p>
        </w:tc>
        <w:tc>
          <w:tcPr>
            <w:tcW w:w="2552" w:type="dxa"/>
            <w:vAlign w:val="center"/>
          </w:tcPr>
          <w:p w14:paraId="52D459C8" w14:textId="7FD51FC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4.00 (82.53-134.2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785422C" w14:textId="09158DD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04.68 (83.18-131.00)</w:t>
            </w:r>
          </w:p>
        </w:tc>
        <w:tc>
          <w:tcPr>
            <w:tcW w:w="1134" w:type="dxa"/>
            <w:vAlign w:val="center"/>
          </w:tcPr>
          <w:p w14:paraId="0E4856C6" w14:textId="1AF02D28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02C5F4C5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655779E1" w14:textId="42FBD2CB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HDL-c (mg/dL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EBAB84" w14:textId="16E3B345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5.00 (38.00-54.0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71FCDAE" w14:textId="7F860C2E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1.00 (35.00-49.00)</w:t>
            </w:r>
          </w:p>
        </w:tc>
        <w:tc>
          <w:tcPr>
            <w:tcW w:w="2552" w:type="dxa"/>
            <w:vAlign w:val="center"/>
          </w:tcPr>
          <w:p w14:paraId="7A22672C" w14:textId="7171165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8.50 (41.00-59.0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DCF075" w14:textId="436DCDA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7.00 (40.00-56.00)</w:t>
            </w:r>
          </w:p>
        </w:tc>
        <w:tc>
          <w:tcPr>
            <w:tcW w:w="1134" w:type="dxa"/>
            <w:vAlign w:val="center"/>
          </w:tcPr>
          <w:p w14:paraId="7B017A83" w14:textId="6678471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7B9D02BA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0B02BCBC" w14:textId="2ACE713D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proofErr w:type="spellStart"/>
            <w:r w:rsidRPr="00A54798">
              <w:rPr>
                <w:rFonts w:ascii="Cambria" w:hAnsi="Cambria"/>
                <w:color w:val="000000"/>
                <w:szCs w:val="21"/>
              </w:rPr>
              <w:t>SCr</w:t>
            </w:r>
            <w:proofErr w:type="spellEnd"/>
            <w:r w:rsidRPr="00A54798">
              <w:rPr>
                <w:rFonts w:ascii="Cambria" w:hAnsi="Cambria"/>
                <w:color w:val="000000"/>
                <w:szCs w:val="21"/>
              </w:rPr>
              <w:t xml:space="preserve"> (</w:t>
            </w:r>
            <w:proofErr w:type="spellStart"/>
            <w:r w:rsidRPr="00A54798">
              <w:rPr>
                <w:rFonts w:ascii="Cambria" w:hAnsi="Cambria"/>
                <w:color w:val="000000"/>
                <w:szCs w:val="21"/>
              </w:rPr>
              <w:t>umol</w:t>
            </w:r>
            <w:proofErr w:type="spellEnd"/>
            <w:r w:rsidRPr="00A54798">
              <w:rPr>
                <w:rFonts w:ascii="Cambria" w:hAnsi="Cambria"/>
                <w:color w:val="000000"/>
                <w:szCs w:val="21"/>
              </w:rPr>
              <w:t>/L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0F25C8" w14:textId="085366EB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84.86 (72.49-102.54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72926F2" w14:textId="50C68FB9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86.63 (73.59-106.08)</w:t>
            </w:r>
          </w:p>
        </w:tc>
        <w:tc>
          <w:tcPr>
            <w:tcW w:w="2552" w:type="dxa"/>
            <w:vAlign w:val="center"/>
          </w:tcPr>
          <w:p w14:paraId="00C80217" w14:textId="3584471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70.72 (57.46-86.6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04CD41" w14:textId="1038C1F1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8.31 (57.46-83.10)</w:t>
            </w:r>
          </w:p>
        </w:tc>
        <w:tc>
          <w:tcPr>
            <w:tcW w:w="1134" w:type="dxa"/>
            <w:vAlign w:val="center"/>
          </w:tcPr>
          <w:p w14:paraId="1742E021" w14:textId="5B1BE86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2209831A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C37B7B5" w14:textId="4FB539D9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FM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8F89B9" w14:textId="1C73507D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9.12 (27.02-30.6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A3586B" w14:textId="4ABB02C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4.33 (33.07-35.82)</w:t>
            </w:r>
          </w:p>
        </w:tc>
        <w:tc>
          <w:tcPr>
            <w:tcW w:w="2552" w:type="dxa"/>
            <w:vAlign w:val="center"/>
          </w:tcPr>
          <w:p w14:paraId="7E83F562" w14:textId="1B4675C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2.85 (40.32-44.78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7699BD3" w14:textId="06BC5AD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8.99 (47.48-50.67)</w:t>
            </w:r>
          </w:p>
        </w:tc>
        <w:tc>
          <w:tcPr>
            <w:tcW w:w="1134" w:type="dxa"/>
            <w:vAlign w:val="center"/>
          </w:tcPr>
          <w:p w14:paraId="198BC4CC" w14:textId="0B47C7B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44CB0E15" w14:textId="77777777" w:rsidTr="001F3CEE">
        <w:trPr>
          <w:trHeight w:val="21"/>
          <w:jc w:val="center"/>
        </w:trPr>
        <w:tc>
          <w:tcPr>
            <w:tcW w:w="2126" w:type="dxa"/>
            <w:shd w:val="clear" w:color="auto" w:fill="auto"/>
            <w:noWrap/>
            <w:vAlign w:val="center"/>
          </w:tcPr>
          <w:p w14:paraId="5B0785D6" w14:textId="30822FC5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5(OH)D</w:t>
            </w:r>
            <w:r w:rsidR="001F3CEE" w:rsidRPr="00A54798">
              <w:rPr>
                <w:rFonts w:ascii="Cambria" w:hAnsi="Cambria"/>
                <w:color w:val="000000"/>
                <w:szCs w:val="21"/>
              </w:rPr>
              <w:t xml:space="preserve"> (nmol/L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A6407A" w14:textId="57C5B667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3.55 (46.40-82.38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7046B13" w14:textId="53097DEF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0.75 (44.40-77.20)</w:t>
            </w:r>
          </w:p>
        </w:tc>
        <w:tc>
          <w:tcPr>
            <w:tcW w:w="2552" w:type="dxa"/>
            <w:vAlign w:val="center"/>
          </w:tcPr>
          <w:p w14:paraId="2F8CA12E" w14:textId="2A426426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63.40 (44.40-84.5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101D0E" w14:textId="7DC6822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8.15 (40.32-80.57)</w:t>
            </w:r>
          </w:p>
        </w:tc>
        <w:tc>
          <w:tcPr>
            <w:tcW w:w="1134" w:type="dxa"/>
            <w:vAlign w:val="center"/>
          </w:tcPr>
          <w:p w14:paraId="22377688" w14:textId="740E335A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103D71" w:rsidRPr="00A54798" w14:paraId="1F381034" w14:textId="77777777" w:rsidTr="001F3CEE">
        <w:trPr>
          <w:trHeight w:val="21"/>
          <w:jc w:val="center"/>
        </w:trPr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C40B08" w14:textId="093189D2" w:rsidR="00103D71" w:rsidRPr="00A54798" w:rsidRDefault="00103D71" w:rsidP="00103D71">
            <w:pPr>
              <w:widowControl/>
              <w:jc w:val="left"/>
              <w:textAlignment w:val="center"/>
              <w:rPr>
                <w:rFonts w:ascii="Cambria" w:hAnsi="Cambria" w:cs="Arial"/>
                <w:b/>
                <w:bCs/>
                <w:color w:val="212121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Vitamin D deficiency, %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E80D2B" w14:textId="0ABDF413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380 (23.20%)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4E0D9B" w14:textId="78DA138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31 (27.55%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126CA4C4" w14:textId="4A4EAA58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404 (26.33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F9A22E" w14:textId="146D1CA8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515 (35.07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FCFBAA5" w14:textId="12B60630" w:rsidR="00103D71" w:rsidRPr="00A54798" w:rsidRDefault="00103D71" w:rsidP="00103D71">
            <w:pPr>
              <w:widowControl/>
              <w:jc w:val="center"/>
              <w:textAlignment w:val="center"/>
              <w:rPr>
                <w:rFonts w:ascii="Cambria" w:hAnsi="Cambria" w:cs="Arial"/>
                <w:color w:val="000000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</w:tbl>
    <w:p w14:paraId="200AF4EB" w14:textId="77777777" w:rsidR="00A54798" w:rsidRPr="00A54798" w:rsidRDefault="00A54798" w:rsidP="00A54798">
      <w:pPr>
        <w:rPr>
          <w:rFonts w:ascii="Cambria" w:hAnsi="Cambria" w:cs="Arial"/>
          <w:szCs w:val="21"/>
        </w:rPr>
      </w:pPr>
      <w:r w:rsidRPr="00A54798">
        <w:rPr>
          <w:rFonts w:ascii="Cambria" w:hAnsi="Cambria" w:cs="Arial"/>
          <w:szCs w:val="21"/>
        </w:rPr>
        <w:t>Continuous data are presented as median and interquartile range, categorical data as unweighted counts and weighted percentages.</w:t>
      </w:r>
    </w:p>
    <w:p w14:paraId="5F62A46D" w14:textId="3BD68721" w:rsidR="00A54798" w:rsidRPr="00A54798" w:rsidRDefault="00A54798" w:rsidP="00A54798">
      <w:pPr>
        <w:rPr>
          <w:rFonts w:ascii="Cambria" w:hAnsi="Cambria" w:cs="Arial"/>
          <w:szCs w:val="21"/>
        </w:rPr>
      </w:pPr>
      <w:r>
        <w:rPr>
          <w:rFonts w:ascii="Cambria" w:hAnsi="Cambria" w:cs="Arial"/>
          <w:szCs w:val="21"/>
        </w:rPr>
        <w:t xml:space="preserve">Abbreviation: </w:t>
      </w:r>
      <w:r w:rsidRPr="00A54798">
        <w:rPr>
          <w:rFonts w:ascii="Cambria" w:hAnsi="Cambria" w:cs="Arial"/>
          <w:szCs w:val="21"/>
        </w:rPr>
        <w:t>PIR,</w:t>
      </w:r>
      <w:r w:rsidRPr="00A54798">
        <w:rPr>
          <w:rFonts w:ascii="Cambria" w:hAnsi="Cambria" w:cstheme="minorHAnsi"/>
          <w:szCs w:val="21"/>
        </w:rPr>
        <w:t xml:space="preserve"> family income-to-poverty ratio</w:t>
      </w:r>
      <w:r w:rsidRPr="00A54798">
        <w:rPr>
          <w:rFonts w:ascii="Cambria" w:hAnsi="Cambria" w:cs="Arial"/>
          <w:szCs w:val="21"/>
        </w:rPr>
        <w:t>; CVDs,</w:t>
      </w:r>
      <w:r w:rsidRPr="00A54798">
        <w:rPr>
          <w:rFonts w:ascii="Cambria" w:hAnsi="Cambria" w:cs="Calibri"/>
          <w:szCs w:val="21"/>
        </w:rPr>
        <w:t xml:space="preserve"> cardiovascular diseases</w:t>
      </w:r>
      <w:r w:rsidRPr="00A54798">
        <w:rPr>
          <w:rFonts w:ascii="Cambria" w:hAnsi="Cambria" w:cs="Arial"/>
          <w:szCs w:val="21"/>
        </w:rPr>
        <w:t>; BMI,</w:t>
      </w:r>
      <w:r w:rsidRPr="00A54798">
        <w:rPr>
          <w:rFonts w:ascii="Cambria" w:hAnsi="Cambria" w:cs="Calibri"/>
          <w:szCs w:val="21"/>
        </w:rPr>
        <w:t xml:space="preserve"> body mass index</w:t>
      </w:r>
      <w:r w:rsidRPr="00A54798">
        <w:rPr>
          <w:rFonts w:ascii="Cambria" w:hAnsi="Cambria" w:cs="Arial"/>
          <w:szCs w:val="21"/>
        </w:rPr>
        <w:t>; WC,</w:t>
      </w:r>
      <w:r w:rsidRPr="00A54798">
        <w:rPr>
          <w:rFonts w:ascii="Cambria" w:hAnsi="Cambria" w:cs="Calibri"/>
          <w:szCs w:val="21"/>
        </w:rPr>
        <w:t xml:space="preserve"> waist circumference</w:t>
      </w:r>
      <w:r w:rsidRPr="00A54798">
        <w:rPr>
          <w:rFonts w:ascii="Cambria" w:hAnsi="Cambria" w:cs="Arial"/>
          <w:szCs w:val="21"/>
        </w:rPr>
        <w:t>; TG,</w:t>
      </w:r>
      <w:r w:rsidRPr="00A54798">
        <w:rPr>
          <w:rFonts w:ascii="Cambria" w:hAnsi="Cambria" w:cstheme="minorHAnsi"/>
          <w:szCs w:val="21"/>
        </w:rPr>
        <w:t xml:space="preserve"> triglycerides</w:t>
      </w:r>
      <w:r w:rsidRPr="00A54798">
        <w:rPr>
          <w:rFonts w:ascii="Cambria" w:hAnsi="Cambria" w:cs="Arial"/>
          <w:szCs w:val="21"/>
        </w:rPr>
        <w:t>; TC,</w:t>
      </w:r>
      <w:r w:rsidRPr="00A54798">
        <w:rPr>
          <w:rFonts w:ascii="Cambria" w:hAnsi="Cambria" w:cstheme="minorHAnsi"/>
          <w:szCs w:val="21"/>
        </w:rPr>
        <w:t xml:space="preserve"> total cholesterol</w:t>
      </w:r>
      <w:r w:rsidRPr="00A54798">
        <w:rPr>
          <w:rFonts w:ascii="Cambria" w:hAnsi="Cambria" w:cs="Arial"/>
          <w:szCs w:val="21"/>
        </w:rPr>
        <w:t>; LDL-c,</w:t>
      </w:r>
      <w:r w:rsidRPr="00A54798">
        <w:rPr>
          <w:rFonts w:ascii="Cambria" w:hAnsi="Cambria" w:cstheme="minorHAnsi"/>
          <w:szCs w:val="21"/>
        </w:rPr>
        <w:t xml:space="preserve"> low-density lipoprotein cholesterol</w:t>
      </w:r>
      <w:r w:rsidRPr="00A54798">
        <w:rPr>
          <w:rFonts w:ascii="Cambria" w:hAnsi="Cambria" w:cs="Arial"/>
          <w:szCs w:val="21"/>
        </w:rPr>
        <w:t xml:space="preserve">; HDL-c, high </w:t>
      </w:r>
      <w:r w:rsidRPr="00A54798">
        <w:rPr>
          <w:rFonts w:ascii="Cambria" w:hAnsi="Cambria" w:cstheme="minorHAnsi"/>
          <w:szCs w:val="21"/>
        </w:rPr>
        <w:t>low-density lipoprotein cholesterol</w:t>
      </w:r>
      <w:r w:rsidRPr="00A54798">
        <w:rPr>
          <w:rFonts w:ascii="Cambria" w:hAnsi="Cambria" w:cs="Arial"/>
          <w:szCs w:val="21"/>
        </w:rPr>
        <w:t xml:space="preserve">; </w:t>
      </w:r>
      <w:proofErr w:type="spellStart"/>
      <w:r w:rsidRPr="00A54798">
        <w:rPr>
          <w:rFonts w:ascii="Cambria" w:hAnsi="Cambria" w:cs="Arial"/>
          <w:szCs w:val="21"/>
        </w:rPr>
        <w:t>SCr</w:t>
      </w:r>
      <w:proofErr w:type="spellEnd"/>
      <w:r w:rsidRPr="00A54798">
        <w:rPr>
          <w:rFonts w:ascii="Cambria" w:hAnsi="Cambria" w:cs="Arial"/>
          <w:szCs w:val="21"/>
        </w:rPr>
        <w:t>,</w:t>
      </w:r>
      <w:r w:rsidRPr="00A54798">
        <w:rPr>
          <w:rFonts w:ascii="Cambria" w:hAnsi="Cambria" w:cstheme="minorHAnsi"/>
          <w:szCs w:val="21"/>
        </w:rPr>
        <w:t xml:space="preserve"> serum creatinine</w:t>
      </w:r>
      <w:r w:rsidRPr="00A54798">
        <w:rPr>
          <w:rFonts w:ascii="Cambria" w:hAnsi="Cambria" w:cs="Arial"/>
          <w:szCs w:val="21"/>
        </w:rPr>
        <w:t>; RFM, r</w:t>
      </w:r>
      <w:r w:rsidRPr="00A54798">
        <w:rPr>
          <w:rFonts w:ascii="Cambria" w:hAnsi="Cambria" w:cs="Calibri"/>
          <w:szCs w:val="21"/>
        </w:rPr>
        <w:t>elative fat mass</w:t>
      </w:r>
    </w:p>
    <w:p w14:paraId="46E35A1C" w14:textId="6001C260" w:rsidR="00CF1961" w:rsidRPr="00A54798" w:rsidRDefault="00CF1961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31F06AD0" w14:textId="08CA46E6" w:rsidR="00736B16" w:rsidRPr="00A54798" w:rsidRDefault="00736B16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7E4BF218" w14:textId="77777777" w:rsidR="00926083" w:rsidRPr="00A54798" w:rsidRDefault="00926083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7ED52804" w14:textId="77777777" w:rsidR="00256436" w:rsidRPr="00A54798" w:rsidRDefault="00256436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3C3BA39C" w14:textId="77777777" w:rsidR="00256436" w:rsidRPr="00A54798" w:rsidRDefault="00256436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764D2ADC" w14:textId="77777777" w:rsidR="00A17138" w:rsidRPr="00A54798" w:rsidRDefault="00A17138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7A867979" w14:textId="77777777" w:rsidR="00A17138" w:rsidRPr="00A54798" w:rsidRDefault="00A17138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57DC6042" w14:textId="77777777" w:rsidR="00A17138" w:rsidRPr="00A54798" w:rsidRDefault="00A17138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781963D3" w14:textId="77777777" w:rsidR="00103D71" w:rsidRPr="00A54798" w:rsidRDefault="00103D71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32CF2477" w14:textId="77777777" w:rsidR="00EA2DD2" w:rsidRPr="00A54798" w:rsidRDefault="00EA2DD2" w:rsidP="00926083">
      <w:pPr>
        <w:jc w:val="left"/>
        <w:rPr>
          <w:rFonts w:ascii="Cambria" w:hAnsi="Cambria" w:cs="Arial"/>
          <w:b/>
          <w:bCs/>
          <w:szCs w:val="21"/>
        </w:rPr>
      </w:pPr>
    </w:p>
    <w:p w14:paraId="1EE72904" w14:textId="77777777" w:rsidR="00EA2DD2" w:rsidRPr="00A54798" w:rsidRDefault="00EA2DD2" w:rsidP="00926083">
      <w:pPr>
        <w:jc w:val="left"/>
        <w:rPr>
          <w:rFonts w:ascii="Cambria" w:hAnsi="Cambria" w:cs="Arial"/>
          <w:b/>
          <w:bCs/>
          <w:szCs w:val="21"/>
        </w:rPr>
      </w:pPr>
    </w:p>
    <w:tbl>
      <w:tblPr>
        <w:tblpPr w:leftFromText="180" w:rightFromText="180" w:vertAnchor="text" w:tblpXSpec="center" w:tblpY="1"/>
        <w:tblOverlap w:val="never"/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3260"/>
        <w:gridCol w:w="3118"/>
        <w:gridCol w:w="3827"/>
      </w:tblGrid>
      <w:tr w:rsidR="00EA2DD2" w:rsidRPr="00A54798" w14:paraId="224A219A" w14:textId="77777777" w:rsidTr="006159E3">
        <w:trPr>
          <w:trHeight w:val="23"/>
          <w:jc w:val="center"/>
        </w:trPr>
        <w:tc>
          <w:tcPr>
            <w:tcW w:w="126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C8D00" w14:textId="49153A79" w:rsidR="00EA2DD2" w:rsidRPr="00A54798" w:rsidRDefault="00EA2DD2" w:rsidP="00EA2DD2">
            <w:pPr>
              <w:jc w:val="left"/>
              <w:rPr>
                <w:rFonts w:ascii="Cambria" w:hAnsi="Cambria" w:cs="Times New Roman"/>
                <w:szCs w:val="21"/>
              </w:rPr>
            </w:pPr>
            <w:r w:rsidRPr="00A54798">
              <w:rPr>
                <w:rFonts w:ascii="Cambria" w:hAnsi="Cambria" w:cs="Times New Roman"/>
                <w:b/>
                <w:bCs/>
                <w:szCs w:val="21"/>
              </w:rPr>
              <w:t>Table 3.</w:t>
            </w:r>
            <w:r w:rsidRPr="00A54798">
              <w:rPr>
                <w:rFonts w:ascii="Cambria" w:hAnsi="Cambria" w:cs="Times New Roman"/>
                <w:szCs w:val="21"/>
              </w:rPr>
              <w:t xml:space="preserve"> </w:t>
            </w:r>
            <w:r w:rsidR="00E90A13" w:rsidRPr="00E90A13">
              <w:rPr>
                <w:rFonts w:ascii="Cambria" w:eastAsia="微软雅黑" w:hAnsi="Cambria" w:cs="Times New Roman"/>
                <w:color w:val="2A2B2E"/>
                <w:szCs w:val="21"/>
                <w:shd w:val="clear" w:color="auto" w:fill="FCFDFE"/>
              </w:rPr>
              <w:t>Logistic regression models assessing the association between RFM Levels and the risk of vitamin D deficiency.</w:t>
            </w:r>
          </w:p>
        </w:tc>
      </w:tr>
      <w:tr w:rsidR="00EA2DD2" w:rsidRPr="00A54798" w14:paraId="1D114202" w14:textId="77777777" w:rsidTr="006159E3">
        <w:trPr>
          <w:trHeight w:val="23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E4F888" w14:textId="34A900BF" w:rsidR="00EA2DD2" w:rsidRPr="00A54798" w:rsidRDefault="00EA2DD2" w:rsidP="00EA2DD2">
            <w:pPr>
              <w:widowControl/>
              <w:jc w:val="left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Vitamin D deficiency</w:t>
            </w:r>
          </w:p>
        </w:tc>
        <w:tc>
          <w:tcPr>
            <w:tcW w:w="102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9B353" w14:textId="77B14154" w:rsidR="00EA2DD2" w:rsidRPr="00A54798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OR 95%CI</w:t>
            </w:r>
          </w:p>
        </w:tc>
      </w:tr>
      <w:tr w:rsidR="00EA2DD2" w:rsidRPr="00A54798" w14:paraId="781E6312" w14:textId="77777777" w:rsidTr="006159E3">
        <w:trPr>
          <w:trHeight w:val="23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FF1B3" w14:textId="77777777" w:rsidR="00EA2DD2" w:rsidRPr="00A54798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81454" w14:textId="77777777" w:rsidR="00EA2DD2" w:rsidRPr="00A54798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0AC1C" w14:textId="77777777" w:rsidR="00EA2DD2" w:rsidRPr="00A54798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7A6F5" w14:textId="77777777" w:rsidR="00EA2DD2" w:rsidRPr="00A54798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3</w:t>
            </w:r>
          </w:p>
        </w:tc>
      </w:tr>
      <w:tr w:rsidR="00EA2DD2" w:rsidRPr="00A54798" w14:paraId="0737480F" w14:textId="77777777" w:rsidTr="006159E3">
        <w:trPr>
          <w:trHeight w:val="23"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B9F67" w14:textId="77777777" w:rsidR="00EA2DD2" w:rsidRPr="00A54798" w:rsidRDefault="00EA2DD2" w:rsidP="00184F55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bookmarkStart w:id="2" w:name="OLE_LINK75"/>
            <w:bookmarkStart w:id="3" w:name="OLE_LINK76"/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AF019E" w14:textId="77777777" w:rsidR="00EA2DD2" w:rsidRPr="00A54798" w:rsidRDefault="00EA2DD2" w:rsidP="00184F55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DDE402" w14:textId="77777777" w:rsidR="00EA2DD2" w:rsidRPr="00A54798" w:rsidRDefault="00EA2DD2" w:rsidP="00184F55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D812A39" w14:textId="77777777" w:rsidR="00EA2DD2" w:rsidRPr="00A54798" w:rsidRDefault="00EA2DD2" w:rsidP="00184F55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</w:tr>
      <w:tr w:rsidR="00D675EE" w:rsidRPr="00A54798" w14:paraId="5CD645F5" w14:textId="77777777" w:rsidTr="006159E3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6ED41348" w14:textId="0C47391C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RFM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494F6" w14:textId="431E066E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018 (1.011, 1.026) 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3791C" w14:textId="23B4C0B4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057 (1.041, 1.073) &lt;0.001</w:t>
            </w:r>
          </w:p>
        </w:tc>
        <w:tc>
          <w:tcPr>
            <w:tcW w:w="3827" w:type="dxa"/>
            <w:vAlign w:val="center"/>
          </w:tcPr>
          <w:p w14:paraId="3249F58C" w14:textId="17F544E0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056 (1.039, 1.073) &lt;0.001</w:t>
            </w:r>
          </w:p>
        </w:tc>
      </w:tr>
      <w:tr w:rsidR="00D675EE" w:rsidRPr="00A54798" w14:paraId="26F5983F" w14:textId="77777777" w:rsidTr="006159E3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346A9A3" w14:textId="36C105E8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ntil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69FB0" w14:textId="77777777" w:rsidR="00D675EE" w:rsidRPr="00A54798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91C18" w14:textId="77777777" w:rsidR="00D675EE" w:rsidRPr="00A54798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1107B9E9" w14:textId="77777777" w:rsidR="00D675EE" w:rsidRPr="00A54798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</w:tr>
      <w:tr w:rsidR="00D675EE" w:rsidRPr="00A54798" w14:paraId="4F954E61" w14:textId="77777777" w:rsidTr="006159E3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36DE668E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11BDF" w14:textId="76CC6105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eferenc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6FC06" w14:textId="031FF4E0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eference</w:t>
            </w:r>
          </w:p>
        </w:tc>
        <w:tc>
          <w:tcPr>
            <w:tcW w:w="3827" w:type="dxa"/>
            <w:vAlign w:val="center"/>
          </w:tcPr>
          <w:p w14:paraId="5DDF4CFE" w14:textId="72DB4782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eference</w:t>
            </w:r>
          </w:p>
        </w:tc>
      </w:tr>
      <w:tr w:rsidR="00D675EE" w:rsidRPr="00A54798" w14:paraId="1358E0FC" w14:textId="77777777" w:rsidTr="006159E3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DECB256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bookmarkStart w:id="4" w:name="OLE_LINK71"/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2</w:t>
            </w:r>
            <w:bookmarkEnd w:id="4"/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25193" w14:textId="53ECAE42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202 (1.018, 1.420) 0.03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0676A" w14:textId="45C48ABA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394 (1.166, 1.666) &lt;0.001</w:t>
            </w:r>
          </w:p>
        </w:tc>
        <w:tc>
          <w:tcPr>
            <w:tcW w:w="3827" w:type="dxa"/>
            <w:vAlign w:val="center"/>
          </w:tcPr>
          <w:p w14:paraId="7F0C46D0" w14:textId="5C1CF67A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385 (1.153, 1.663) &lt;0.001</w:t>
            </w:r>
          </w:p>
        </w:tc>
      </w:tr>
      <w:tr w:rsidR="00D675EE" w:rsidRPr="00A54798" w14:paraId="79661ECA" w14:textId="77777777" w:rsidTr="006159E3">
        <w:trPr>
          <w:trHeight w:val="23"/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BBDD3E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3681E" w14:textId="56F3E696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092 (0.923, 1.292) 0.30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E2383" w14:textId="267AFFA1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749 (1.323, 2.313) &lt;0.001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4C851F8C" w14:textId="3809AD41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707 (1.280, 2.278) &lt;0.001</w:t>
            </w:r>
          </w:p>
        </w:tc>
      </w:tr>
      <w:tr w:rsidR="00D675EE" w:rsidRPr="00A54798" w14:paraId="2BB7CA34" w14:textId="77777777" w:rsidTr="006159E3">
        <w:trPr>
          <w:trHeight w:val="23"/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B834A6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8BB83" w14:textId="0006F23F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1.594 (1.353, 1.878) 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E906A" w14:textId="6D099512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.724 (1.972, 3.763) &lt;0.001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10872E38" w14:textId="1E7C9599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2.642 (1.883, 3.708) &lt;0.001</w:t>
            </w:r>
          </w:p>
        </w:tc>
      </w:tr>
      <w:tr w:rsidR="00D675EE" w:rsidRPr="00A54798" w14:paraId="266B0A04" w14:textId="77777777" w:rsidTr="006159E3">
        <w:trPr>
          <w:trHeight w:val="23"/>
          <w:jc w:val="center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506E1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b/>
                <w:bCs/>
                <w:i/>
                <w:iCs/>
                <w:color w:val="212121"/>
                <w:szCs w:val="21"/>
                <w:lang w:bidi="ar"/>
              </w:rPr>
              <w:t>P</w:t>
            </w: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 for tren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5C559" w14:textId="58678C36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0B87B" w14:textId="5EF79E5A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25215A8" w14:textId="22841788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EA2DD2" w:rsidRPr="00A54798" w14:paraId="1EFE3CD2" w14:textId="77777777" w:rsidTr="006159E3">
        <w:trPr>
          <w:trHeight w:val="23"/>
          <w:jc w:val="center"/>
        </w:trPr>
        <w:tc>
          <w:tcPr>
            <w:tcW w:w="126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67C93" w14:textId="77777777" w:rsidR="00EA2DD2" w:rsidRPr="00A54798" w:rsidRDefault="00EA2DD2" w:rsidP="00EA2DD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OR: odds ratio.</w:t>
            </w:r>
          </w:p>
          <w:p w14:paraId="41360F69" w14:textId="77777777" w:rsidR="00EA2DD2" w:rsidRPr="00A54798" w:rsidRDefault="00EA2DD2" w:rsidP="00EA2DD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95% CI: 95% confidence interval.</w:t>
            </w:r>
          </w:p>
          <w:p w14:paraId="51F9FA4C" w14:textId="77777777" w:rsidR="00EA2DD2" w:rsidRPr="00A54798" w:rsidRDefault="00EA2DD2" w:rsidP="00EA2DD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1: non-adjusted.</w:t>
            </w:r>
          </w:p>
          <w:p w14:paraId="7E041690" w14:textId="44D3BBDD" w:rsidR="00EA2DD2" w:rsidRPr="00A54798" w:rsidRDefault="00EA2DD2" w:rsidP="00EA2DD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Model 2: adjusted for </w:t>
            </w:r>
            <w:r w:rsidR="006159E3"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age, sex, race, PIR, education, smoking status, and alcohol use</w:t>
            </w: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.</w:t>
            </w:r>
          </w:p>
          <w:p w14:paraId="69272D35" w14:textId="5299CF28" w:rsidR="00EA2DD2" w:rsidRPr="00A54798" w:rsidRDefault="00EA2DD2" w:rsidP="00EA2DD2">
            <w:pPr>
              <w:jc w:val="left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Model 3: adjusted for </w:t>
            </w:r>
            <w:r w:rsidR="006159E3"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age, sex, race, PIR, education, smoking status, alcohol use</w:t>
            </w: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, hypertension, </w:t>
            </w:r>
            <w:r w:rsidR="006159E3"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CVDs</w:t>
            </w: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, HbA1c, TG, </w:t>
            </w:r>
            <w:r w:rsidR="006159E3"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LDL-c, HDL-c</w:t>
            </w: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, </w:t>
            </w:r>
            <w:r w:rsidR="006159E3"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and </w:t>
            </w:r>
            <w:proofErr w:type="spellStart"/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SCr.</w:t>
            </w:r>
            <w:proofErr w:type="spellEnd"/>
          </w:p>
        </w:tc>
      </w:tr>
      <w:bookmarkEnd w:id="2"/>
      <w:bookmarkEnd w:id="3"/>
    </w:tbl>
    <w:p w14:paraId="2BFCE4F5" w14:textId="1040147F" w:rsidR="000229A3" w:rsidRPr="00A54798" w:rsidRDefault="000229A3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05E552D2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2558E000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66D1234D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54125DB4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55104DB5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2F470BBE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60E4ACBC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4AEE442E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2C145728" w14:textId="77777777" w:rsidR="00103D71" w:rsidRPr="00A54798" w:rsidRDefault="00103D71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57D22804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62E3AEEA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29931396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p w14:paraId="1BD0FE96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tbl>
      <w:tblPr>
        <w:tblpPr w:leftFromText="180" w:rightFromText="180" w:vertAnchor="text" w:tblpXSpec="center" w:tblpY="1"/>
        <w:tblOverlap w:val="never"/>
        <w:tblW w:w="127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3685"/>
        <w:gridCol w:w="3686"/>
      </w:tblGrid>
      <w:tr w:rsidR="00EA2DD2" w:rsidRPr="00A54798" w14:paraId="20D75CD2" w14:textId="77777777" w:rsidTr="00D675EE">
        <w:trPr>
          <w:trHeight w:val="23"/>
          <w:jc w:val="center"/>
        </w:trPr>
        <w:tc>
          <w:tcPr>
            <w:tcW w:w="1275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A1A80" w14:textId="3F87D25A" w:rsidR="00EA2DD2" w:rsidRPr="00A54798" w:rsidRDefault="00EA2DD2" w:rsidP="000C3EE6">
            <w:pPr>
              <w:jc w:val="left"/>
              <w:rPr>
                <w:rFonts w:ascii="Cambria" w:hAnsi="Cambria" w:cs="Times New Roman"/>
                <w:szCs w:val="21"/>
              </w:rPr>
            </w:pPr>
            <w:r w:rsidRPr="00A54798">
              <w:rPr>
                <w:rFonts w:ascii="Cambria" w:hAnsi="Cambria" w:cs="Times New Roman"/>
                <w:b/>
                <w:bCs/>
                <w:szCs w:val="21"/>
              </w:rPr>
              <w:t>Table 4.</w:t>
            </w:r>
            <w:r w:rsidR="00E90A13">
              <w:t xml:space="preserve"> </w:t>
            </w:r>
            <w:r w:rsidR="00E90A13" w:rsidRPr="00E90A13">
              <w:rPr>
                <w:rFonts w:ascii="Cambria" w:eastAsia="微软雅黑" w:hAnsi="Cambria" w:cs="Times New Roman"/>
                <w:color w:val="2A2B2E"/>
                <w:szCs w:val="21"/>
                <w:shd w:val="clear" w:color="auto" w:fill="FCFDFE"/>
              </w:rPr>
              <w:t>Linear regression analysis of the relationship between RFM and serum 25(OH)D Levels.</w:t>
            </w:r>
          </w:p>
        </w:tc>
      </w:tr>
      <w:tr w:rsidR="00EA2DD2" w:rsidRPr="00A54798" w14:paraId="2838276A" w14:textId="77777777" w:rsidTr="00D675EE">
        <w:trPr>
          <w:trHeight w:val="23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10A03C" w14:textId="7B32CE43" w:rsidR="00EA2DD2" w:rsidRPr="00A54798" w:rsidRDefault="00EA2DD2" w:rsidP="000C3EE6">
            <w:pPr>
              <w:widowControl/>
              <w:jc w:val="left"/>
              <w:textAlignment w:val="center"/>
              <w:rPr>
                <w:rFonts w:ascii="Cambria" w:eastAsia="宋体" w:hAnsi="Cambria" w:cs="宋体"/>
                <w:color w:val="212121"/>
                <w:szCs w:val="21"/>
                <w:lang w:bidi="ar"/>
              </w:rPr>
            </w:pPr>
            <w:bookmarkStart w:id="5" w:name="OLE_LINK18"/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25</w:t>
            </w:r>
            <w:r w:rsidRPr="00A54798">
              <w:rPr>
                <w:rFonts w:ascii="Cambria" w:eastAsia="宋体" w:hAnsi="Cambria" w:cs="宋体"/>
                <w:color w:val="212121"/>
                <w:szCs w:val="21"/>
                <w:lang w:bidi="ar"/>
              </w:rPr>
              <w:t>(OH)D levels</w:t>
            </w:r>
            <w:bookmarkEnd w:id="5"/>
            <w:r w:rsidR="00E90A13">
              <w:rPr>
                <w:rFonts w:ascii="Cambria" w:eastAsia="宋体" w:hAnsi="Cambria" w:cs="宋体"/>
                <w:color w:val="212121"/>
                <w:szCs w:val="21"/>
                <w:lang w:bidi="ar"/>
              </w:rPr>
              <w:t xml:space="preserve"> (nmol/L)</w:t>
            </w:r>
          </w:p>
        </w:tc>
        <w:tc>
          <w:tcPr>
            <w:tcW w:w="106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FDD42" w14:textId="67E03A9D" w:rsidR="00EA2DD2" w:rsidRPr="00A54798" w:rsidRDefault="00D675EE" w:rsidP="000C3EE6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β</w:t>
            </w:r>
            <w:r w:rsidR="00EA2DD2"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 95%CI</w:t>
            </w:r>
          </w:p>
        </w:tc>
      </w:tr>
      <w:tr w:rsidR="00EA2DD2" w:rsidRPr="00A54798" w14:paraId="73CEFF9E" w14:textId="77777777" w:rsidTr="00D675EE">
        <w:trPr>
          <w:trHeight w:val="23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CC4E2" w14:textId="77777777" w:rsidR="00EA2DD2" w:rsidRPr="00A54798" w:rsidRDefault="00EA2DD2" w:rsidP="000C3EE6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9CE7E" w14:textId="77777777" w:rsidR="00EA2DD2" w:rsidRPr="00A54798" w:rsidRDefault="00EA2DD2" w:rsidP="000C3EE6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3A10C" w14:textId="77777777" w:rsidR="00EA2DD2" w:rsidRPr="00A54798" w:rsidRDefault="00EA2DD2" w:rsidP="000C3EE6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2B12" w14:textId="77777777" w:rsidR="00EA2DD2" w:rsidRPr="00A54798" w:rsidRDefault="00EA2DD2" w:rsidP="000C3EE6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3</w:t>
            </w:r>
          </w:p>
        </w:tc>
      </w:tr>
      <w:tr w:rsidR="00EA2DD2" w:rsidRPr="00A54798" w14:paraId="324058DA" w14:textId="77777777" w:rsidTr="00D675EE">
        <w:trPr>
          <w:trHeight w:val="23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1456F" w14:textId="77777777" w:rsidR="00EA2DD2" w:rsidRPr="00A54798" w:rsidRDefault="00EA2DD2" w:rsidP="000C3EE6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41A909" w14:textId="77777777" w:rsidR="00EA2DD2" w:rsidRPr="00A54798" w:rsidRDefault="00EA2DD2" w:rsidP="000C3EE6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FEA5D2" w14:textId="77777777" w:rsidR="00EA2DD2" w:rsidRPr="00A54798" w:rsidRDefault="00EA2DD2" w:rsidP="000C3EE6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92C442D" w14:textId="77777777" w:rsidR="00EA2DD2" w:rsidRPr="00A54798" w:rsidRDefault="00EA2DD2" w:rsidP="000C3EE6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</w:tr>
      <w:tr w:rsidR="00D675EE" w:rsidRPr="00A54798" w14:paraId="5EF7E8A1" w14:textId="77777777" w:rsidTr="00D675EE">
        <w:trPr>
          <w:trHeight w:val="23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99D6940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RFM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BB615" w14:textId="1F137690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0.115 (-0.212, -0.017) 0.02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52ACE" w14:textId="5B8BA82F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0.708 (-0.888, -0.528) &lt;0.001</w:t>
            </w:r>
          </w:p>
        </w:tc>
        <w:tc>
          <w:tcPr>
            <w:tcW w:w="3686" w:type="dxa"/>
            <w:vAlign w:val="center"/>
          </w:tcPr>
          <w:p w14:paraId="03A7FF40" w14:textId="397D7858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0.662 (-0.852, -0.471) &lt;0.001</w:t>
            </w:r>
          </w:p>
        </w:tc>
      </w:tr>
      <w:tr w:rsidR="00D675EE" w:rsidRPr="00A54798" w14:paraId="6EB9DC8F" w14:textId="77777777" w:rsidTr="00D675EE">
        <w:trPr>
          <w:trHeight w:val="23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7A45309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ntil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2655A" w14:textId="77777777" w:rsidR="00D675EE" w:rsidRPr="00A54798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6E272" w14:textId="77777777" w:rsidR="00D675EE" w:rsidRPr="00A54798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  <w:tc>
          <w:tcPr>
            <w:tcW w:w="3686" w:type="dxa"/>
            <w:vAlign w:val="center"/>
          </w:tcPr>
          <w:p w14:paraId="2AEA0476" w14:textId="77777777" w:rsidR="00D675EE" w:rsidRPr="00A54798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</w:p>
        </w:tc>
      </w:tr>
      <w:tr w:rsidR="00D675EE" w:rsidRPr="00A54798" w14:paraId="4B5A6FCD" w14:textId="77777777" w:rsidTr="00D675EE">
        <w:trPr>
          <w:trHeight w:val="23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B4F54E7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924F7" w14:textId="1C7D061C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eference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C0C19" w14:textId="18A4F00E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eference</w:t>
            </w:r>
          </w:p>
        </w:tc>
        <w:tc>
          <w:tcPr>
            <w:tcW w:w="3686" w:type="dxa"/>
            <w:vAlign w:val="center"/>
          </w:tcPr>
          <w:p w14:paraId="16B8D1EF" w14:textId="53CAEBD5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reference</w:t>
            </w:r>
          </w:p>
        </w:tc>
      </w:tr>
      <w:tr w:rsidR="00D675EE" w:rsidRPr="00A54798" w14:paraId="72A42B29" w14:textId="77777777" w:rsidTr="00D675EE">
        <w:trPr>
          <w:trHeight w:val="23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77FEB3B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01585" w14:textId="1020163B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2.489 (-4.770, -0.209) 0.03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6560D" w14:textId="6B1B9FB7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4.236 (-6.390, -2.081) &lt;0.001</w:t>
            </w:r>
          </w:p>
        </w:tc>
        <w:tc>
          <w:tcPr>
            <w:tcW w:w="3686" w:type="dxa"/>
            <w:vAlign w:val="center"/>
          </w:tcPr>
          <w:p w14:paraId="0C4FF62F" w14:textId="14929989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3.940 (-6.121, -1.760) &lt;0.001</w:t>
            </w:r>
          </w:p>
        </w:tc>
      </w:tr>
      <w:tr w:rsidR="00D675EE" w:rsidRPr="00A54798" w14:paraId="62493692" w14:textId="77777777" w:rsidTr="00D675EE">
        <w:trPr>
          <w:trHeight w:val="2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18A5AE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8B957" w14:textId="71BCC73B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808 (-1.472, 3.089) 0.48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AE9C3" w14:textId="552478C2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7.522 (-10.961, -4.084) &lt;0.001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4AB6CFA8" w14:textId="7FE970DB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6.925 (-10.419, -3.431) &lt;0.001</w:t>
            </w:r>
          </w:p>
        </w:tc>
      </w:tr>
      <w:tr w:rsidR="00D675EE" w:rsidRPr="00A54798" w14:paraId="24A4CC93" w14:textId="77777777" w:rsidTr="00D675EE">
        <w:trPr>
          <w:trHeight w:val="2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BF7760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Quartile 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36CC7" w14:textId="1A920CD6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3.775 (-6.055, -1.494) 0.00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0CC0A" w14:textId="43BC4BE7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12.679 (-16.640, -8.718) &lt;0.001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44204285" w14:textId="2EC0BCB8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-11.736 (-15.826, -7.646) &lt;0.001</w:t>
            </w:r>
          </w:p>
        </w:tc>
      </w:tr>
      <w:tr w:rsidR="00D675EE" w:rsidRPr="00A54798" w14:paraId="372F682F" w14:textId="77777777" w:rsidTr="00D675EE">
        <w:trPr>
          <w:trHeight w:val="23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8D83A" w14:textId="77777777" w:rsidR="00D675EE" w:rsidRPr="00A54798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b/>
                <w:bCs/>
                <w:i/>
                <w:iCs/>
                <w:color w:val="212121"/>
                <w:szCs w:val="21"/>
                <w:lang w:bidi="ar"/>
              </w:rPr>
              <w:t>P</w:t>
            </w: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 for tren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C0515" w14:textId="39FB85E8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0.02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BD290" w14:textId="7E3698AC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749D9A6" w14:textId="0A0F73B5" w:rsidR="00D675EE" w:rsidRPr="00A54798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hAnsi="Cambria"/>
                <w:color w:val="000000"/>
                <w:szCs w:val="21"/>
              </w:rPr>
              <w:t>&lt;0.001</w:t>
            </w:r>
          </w:p>
        </w:tc>
      </w:tr>
      <w:tr w:rsidR="00EA2DD2" w:rsidRPr="00A54798" w14:paraId="0BD8C28B" w14:textId="77777777" w:rsidTr="00D675EE">
        <w:trPr>
          <w:trHeight w:val="23"/>
          <w:jc w:val="center"/>
        </w:trPr>
        <w:tc>
          <w:tcPr>
            <w:tcW w:w="1275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E2AC7" w14:textId="77777777" w:rsidR="00EA2DD2" w:rsidRPr="00A54798" w:rsidRDefault="00EA2DD2" w:rsidP="000C3EE6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95% CI: 95% confidence interval.</w:t>
            </w:r>
          </w:p>
          <w:p w14:paraId="1083C89B" w14:textId="77777777" w:rsidR="006159E3" w:rsidRPr="00A54798" w:rsidRDefault="006159E3" w:rsidP="006159E3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1: non-adjusted.</w:t>
            </w:r>
          </w:p>
          <w:p w14:paraId="2AB3A6A5" w14:textId="77777777" w:rsidR="006159E3" w:rsidRPr="00A54798" w:rsidRDefault="006159E3" w:rsidP="006159E3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Model 2: adjusted for age, sex, race, PIR, education, smoking status, and alcohol use.</w:t>
            </w:r>
          </w:p>
          <w:p w14:paraId="01F0BEEA" w14:textId="3F6355A8" w:rsidR="00EA2DD2" w:rsidRPr="00A54798" w:rsidRDefault="006159E3" w:rsidP="006159E3">
            <w:pPr>
              <w:jc w:val="left"/>
              <w:rPr>
                <w:rFonts w:ascii="Cambria" w:hAnsi="Cambria" w:cs="Arial"/>
                <w:b/>
                <w:bCs/>
                <w:szCs w:val="21"/>
              </w:rPr>
            </w:pPr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 xml:space="preserve">Model 3: adjusted for age, sex, race, PIR, education, smoking status, alcohol use, hypertension, CVDs, HbA1c, TG, LDL-c, HDL-c, and </w:t>
            </w:r>
            <w:proofErr w:type="spellStart"/>
            <w:r w:rsidRPr="00A54798">
              <w:rPr>
                <w:rFonts w:ascii="Cambria" w:eastAsia="Times New Roman Regular" w:hAnsi="Cambria" w:cs="Times New Roman"/>
                <w:color w:val="212121"/>
                <w:szCs w:val="21"/>
                <w:lang w:bidi="ar"/>
              </w:rPr>
              <w:t>SCr.</w:t>
            </w:r>
            <w:proofErr w:type="spellEnd"/>
          </w:p>
        </w:tc>
      </w:tr>
    </w:tbl>
    <w:p w14:paraId="166BDA9D" w14:textId="77777777" w:rsidR="00EA2DD2" w:rsidRPr="00A54798" w:rsidRDefault="00EA2DD2" w:rsidP="00EA2DD2">
      <w:pPr>
        <w:jc w:val="left"/>
        <w:rPr>
          <w:rFonts w:ascii="Cambria" w:hAnsi="Cambria" w:cs="Arial"/>
          <w:b/>
          <w:bCs/>
          <w:szCs w:val="21"/>
        </w:rPr>
      </w:pPr>
    </w:p>
    <w:sectPr w:rsidR="00EA2DD2" w:rsidRPr="00A54798" w:rsidSect="008075F8">
      <w:pgSz w:w="14173" w:h="9978" w:orient="landscape"/>
      <w:pgMar w:top="0" w:right="1440" w:bottom="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83"/>
    <w:rsid w:val="00004141"/>
    <w:rsid w:val="00005D52"/>
    <w:rsid w:val="00011117"/>
    <w:rsid w:val="000229A3"/>
    <w:rsid w:val="00033482"/>
    <w:rsid w:val="00035456"/>
    <w:rsid w:val="00044EAD"/>
    <w:rsid w:val="000775FB"/>
    <w:rsid w:val="000808AE"/>
    <w:rsid w:val="00084C0D"/>
    <w:rsid w:val="00086655"/>
    <w:rsid w:val="000A26ED"/>
    <w:rsid w:val="000B2A0B"/>
    <w:rsid w:val="000B643C"/>
    <w:rsid w:val="000B7070"/>
    <w:rsid w:val="000D1CF5"/>
    <w:rsid w:val="000D31D0"/>
    <w:rsid w:val="000E192A"/>
    <w:rsid w:val="000F3ED8"/>
    <w:rsid w:val="00103D71"/>
    <w:rsid w:val="00110A67"/>
    <w:rsid w:val="00111BB5"/>
    <w:rsid w:val="00132B2A"/>
    <w:rsid w:val="00137E73"/>
    <w:rsid w:val="001610A3"/>
    <w:rsid w:val="001637B5"/>
    <w:rsid w:val="0016672A"/>
    <w:rsid w:val="00176E08"/>
    <w:rsid w:val="00181EAE"/>
    <w:rsid w:val="0018755C"/>
    <w:rsid w:val="001A2102"/>
    <w:rsid w:val="001C7625"/>
    <w:rsid w:val="001D1195"/>
    <w:rsid w:val="001D4D54"/>
    <w:rsid w:val="001D6652"/>
    <w:rsid w:val="001E232B"/>
    <w:rsid w:val="001E324D"/>
    <w:rsid w:val="001F3CEE"/>
    <w:rsid w:val="002010FF"/>
    <w:rsid w:val="00202F4B"/>
    <w:rsid w:val="00210FAE"/>
    <w:rsid w:val="00216C89"/>
    <w:rsid w:val="00226967"/>
    <w:rsid w:val="0025230A"/>
    <w:rsid w:val="002525B7"/>
    <w:rsid w:val="00253809"/>
    <w:rsid w:val="00256436"/>
    <w:rsid w:val="0026273A"/>
    <w:rsid w:val="0027637B"/>
    <w:rsid w:val="002824C3"/>
    <w:rsid w:val="002905F6"/>
    <w:rsid w:val="002919E4"/>
    <w:rsid w:val="0029244F"/>
    <w:rsid w:val="002A07BC"/>
    <w:rsid w:val="002B5D1F"/>
    <w:rsid w:val="002C7A48"/>
    <w:rsid w:val="002D0961"/>
    <w:rsid w:val="002E19A3"/>
    <w:rsid w:val="002E243D"/>
    <w:rsid w:val="002E578A"/>
    <w:rsid w:val="002F0F43"/>
    <w:rsid w:val="0030193E"/>
    <w:rsid w:val="003111B8"/>
    <w:rsid w:val="003176EC"/>
    <w:rsid w:val="00322FEC"/>
    <w:rsid w:val="003242DF"/>
    <w:rsid w:val="00332AAF"/>
    <w:rsid w:val="003400BC"/>
    <w:rsid w:val="00345720"/>
    <w:rsid w:val="00345EB1"/>
    <w:rsid w:val="00346EDC"/>
    <w:rsid w:val="003521D6"/>
    <w:rsid w:val="00356CEF"/>
    <w:rsid w:val="00373C9E"/>
    <w:rsid w:val="00385C9E"/>
    <w:rsid w:val="003A093C"/>
    <w:rsid w:val="003A2B06"/>
    <w:rsid w:val="003A4306"/>
    <w:rsid w:val="003A749D"/>
    <w:rsid w:val="003B7FE8"/>
    <w:rsid w:val="003C01CD"/>
    <w:rsid w:val="003C3882"/>
    <w:rsid w:val="003D6C34"/>
    <w:rsid w:val="003D7B72"/>
    <w:rsid w:val="003E448D"/>
    <w:rsid w:val="004032A3"/>
    <w:rsid w:val="00411AF6"/>
    <w:rsid w:val="004312B3"/>
    <w:rsid w:val="00440461"/>
    <w:rsid w:val="00440B0A"/>
    <w:rsid w:val="00444175"/>
    <w:rsid w:val="00446855"/>
    <w:rsid w:val="00446D4D"/>
    <w:rsid w:val="00455313"/>
    <w:rsid w:val="00456778"/>
    <w:rsid w:val="00470504"/>
    <w:rsid w:val="00471C12"/>
    <w:rsid w:val="0047255E"/>
    <w:rsid w:val="004822AA"/>
    <w:rsid w:val="00483AFB"/>
    <w:rsid w:val="004A0111"/>
    <w:rsid w:val="004A1947"/>
    <w:rsid w:val="004B08E4"/>
    <w:rsid w:val="004B775F"/>
    <w:rsid w:val="004D2F30"/>
    <w:rsid w:val="005165C5"/>
    <w:rsid w:val="005200AA"/>
    <w:rsid w:val="0052746B"/>
    <w:rsid w:val="00535F8A"/>
    <w:rsid w:val="005506FD"/>
    <w:rsid w:val="005554D4"/>
    <w:rsid w:val="00556D06"/>
    <w:rsid w:val="00563285"/>
    <w:rsid w:val="00570A74"/>
    <w:rsid w:val="00571726"/>
    <w:rsid w:val="00582480"/>
    <w:rsid w:val="0059363D"/>
    <w:rsid w:val="005A12C6"/>
    <w:rsid w:val="005A1BED"/>
    <w:rsid w:val="005A2275"/>
    <w:rsid w:val="005A5B2A"/>
    <w:rsid w:val="005A64E8"/>
    <w:rsid w:val="005B2037"/>
    <w:rsid w:val="005B7E6A"/>
    <w:rsid w:val="005C1C00"/>
    <w:rsid w:val="005D2EE1"/>
    <w:rsid w:val="005F234B"/>
    <w:rsid w:val="006009A5"/>
    <w:rsid w:val="00601B5E"/>
    <w:rsid w:val="006159E3"/>
    <w:rsid w:val="00615DD7"/>
    <w:rsid w:val="006215FB"/>
    <w:rsid w:val="0062318B"/>
    <w:rsid w:val="006321A0"/>
    <w:rsid w:val="006376D1"/>
    <w:rsid w:val="00643060"/>
    <w:rsid w:val="00682D7F"/>
    <w:rsid w:val="0069346A"/>
    <w:rsid w:val="006A525D"/>
    <w:rsid w:val="006B354A"/>
    <w:rsid w:val="006C67E7"/>
    <w:rsid w:val="006D472A"/>
    <w:rsid w:val="006D7AF8"/>
    <w:rsid w:val="006E5A68"/>
    <w:rsid w:val="00713D9B"/>
    <w:rsid w:val="00715167"/>
    <w:rsid w:val="00725F01"/>
    <w:rsid w:val="00730B0C"/>
    <w:rsid w:val="00734977"/>
    <w:rsid w:val="00736100"/>
    <w:rsid w:val="00736B16"/>
    <w:rsid w:val="00737F65"/>
    <w:rsid w:val="00750DE5"/>
    <w:rsid w:val="007608F4"/>
    <w:rsid w:val="0077062A"/>
    <w:rsid w:val="00780205"/>
    <w:rsid w:val="0078123D"/>
    <w:rsid w:val="00781717"/>
    <w:rsid w:val="00784E1E"/>
    <w:rsid w:val="007A427F"/>
    <w:rsid w:val="007B6D9C"/>
    <w:rsid w:val="007C3DC1"/>
    <w:rsid w:val="007D22F4"/>
    <w:rsid w:val="007E5281"/>
    <w:rsid w:val="007F53A0"/>
    <w:rsid w:val="007F796F"/>
    <w:rsid w:val="00812CEA"/>
    <w:rsid w:val="008155CC"/>
    <w:rsid w:val="00847A2F"/>
    <w:rsid w:val="008537ED"/>
    <w:rsid w:val="0085399F"/>
    <w:rsid w:val="00861588"/>
    <w:rsid w:val="00877A43"/>
    <w:rsid w:val="00884CEA"/>
    <w:rsid w:val="008A0390"/>
    <w:rsid w:val="008A1453"/>
    <w:rsid w:val="008A712A"/>
    <w:rsid w:val="008B61AB"/>
    <w:rsid w:val="008B6DB8"/>
    <w:rsid w:val="008D2682"/>
    <w:rsid w:val="008D77DD"/>
    <w:rsid w:val="008E4E03"/>
    <w:rsid w:val="008E7855"/>
    <w:rsid w:val="008F139B"/>
    <w:rsid w:val="008F38ED"/>
    <w:rsid w:val="008F4DB5"/>
    <w:rsid w:val="008F5CB7"/>
    <w:rsid w:val="008F7D8C"/>
    <w:rsid w:val="009007B7"/>
    <w:rsid w:val="0090307E"/>
    <w:rsid w:val="009047B7"/>
    <w:rsid w:val="009205FC"/>
    <w:rsid w:val="00921A58"/>
    <w:rsid w:val="00922629"/>
    <w:rsid w:val="00926083"/>
    <w:rsid w:val="00936CA3"/>
    <w:rsid w:val="00941581"/>
    <w:rsid w:val="00954828"/>
    <w:rsid w:val="00956A18"/>
    <w:rsid w:val="00962A6A"/>
    <w:rsid w:val="00963CF5"/>
    <w:rsid w:val="009671D3"/>
    <w:rsid w:val="0097337C"/>
    <w:rsid w:val="00977089"/>
    <w:rsid w:val="00991B73"/>
    <w:rsid w:val="009B51D1"/>
    <w:rsid w:val="009B53B3"/>
    <w:rsid w:val="009B6736"/>
    <w:rsid w:val="009D0963"/>
    <w:rsid w:val="009D7E18"/>
    <w:rsid w:val="009E4314"/>
    <w:rsid w:val="009F2C90"/>
    <w:rsid w:val="009F7F2A"/>
    <w:rsid w:val="00A11D27"/>
    <w:rsid w:val="00A16085"/>
    <w:rsid w:val="00A17138"/>
    <w:rsid w:val="00A24ACE"/>
    <w:rsid w:val="00A41D58"/>
    <w:rsid w:val="00A474D8"/>
    <w:rsid w:val="00A51B3A"/>
    <w:rsid w:val="00A54798"/>
    <w:rsid w:val="00A54BF9"/>
    <w:rsid w:val="00A719E2"/>
    <w:rsid w:val="00A771F3"/>
    <w:rsid w:val="00A856EF"/>
    <w:rsid w:val="00A94B03"/>
    <w:rsid w:val="00AA367D"/>
    <w:rsid w:val="00AA3C94"/>
    <w:rsid w:val="00AA53F0"/>
    <w:rsid w:val="00AA7576"/>
    <w:rsid w:val="00AB156D"/>
    <w:rsid w:val="00AC7215"/>
    <w:rsid w:val="00AE1885"/>
    <w:rsid w:val="00AE4D1F"/>
    <w:rsid w:val="00AE4E38"/>
    <w:rsid w:val="00AE67CC"/>
    <w:rsid w:val="00AF2550"/>
    <w:rsid w:val="00AF7430"/>
    <w:rsid w:val="00B11136"/>
    <w:rsid w:val="00B114C3"/>
    <w:rsid w:val="00B15713"/>
    <w:rsid w:val="00B2091A"/>
    <w:rsid w:val="00B21830"/>
    <w:rsid w:val="00B2643C"/>
    <w:rsid w:val="00B3052A"/>
    <w:rsid w:val="00B345BF"/>
    <w:rsid w:val="00B37A88"/>
    <w:rsid w:val="00B50050"/>
    <w:rsid w:val="00B527A4"/>
    <w:rsid w:val="00B62122"/>
    <w:rsid w:val="00B72980"/>
    <w:rsid w:val="00B759EA"/>
    <w:rsid w:val="00B865F6"/>
    <w:rsid w:val="00B926E8"/>
    <w:rsid w:val="00B9311A"/>
    <w:rsid w:val="00BA4AAA"/>
    <w:rsid w:val="00BB07D7"/>
    <w:rsid w:val="00BC713E"/>
    <w:rsid w:val="00BD65B1"/>
    <w:rsid w:val="00BE1556"/>
    <w:rsid w:val="00BE56D7"/>
    <w:rsid w:val="00C00468"/>
    <w:rsid w:val="00C118BD"/>
    <w:rsid w:val="00C17D0D"/>
    <w:rsid w:val="00C23F49"/>
    <w:rsid w:val="00C2481E"/>
    <w:rsid w:val="00C31A4C"/>
    <w:rsid w:val="00C524CE"/>
    <w:rsid w:val="00C54588"/>
    <w:rsid w:val="00C64864"/>
    <w:rsid w:val="00C70668"/>
    <w:rsid w:val="00C8063C"/>
    <w:rsid w:val="00C846C4"/>
    <w:rsid w:val="00C921BA"/>
    <w:rsid w:val="00C969D9"/>
    <w:rsid w:val="00C978C5"/>
    <w:rsid w:val="00CA66A9"/>
    <w:rsid w:val="00CB18EE"/>
    <w:rsid w:val="00CD1FC5"/>
    <w:rsid w:val="00CD303F"/>
    <w:rsid w:val="00CE0917"/>
    <w:rsid w:val="00CF1961"/>
    <w:rsid w:val="00CF1B38"/>
    <w:rsid w:val="00CF2014"/>
    <w:rsid w:val="00CF3620"/>
    <w:rsid w:val="00CF5000"/>
    <w:rsid w:val="00D02AD0"/>
    <w:rsid w:val="00D0643A"/>
    <w:rsid w:val="00D1313A"/>
    <w:rsid w:val="00D14DCB"/>
    <w:rsid w:val="00D228A3"/>
    <w:rsid w:val="00D24ADC"/>
    <w:rsid w:val="00D33267"/>
    <w:rsid w:val="00D356A9"/>
    <w:rsid w:val="00D42531"/>
    <w:rsid w:val="00D440E0"/>
    <w:rsid w:val="00D51D77"/>
    <w:rsid w:val="00D53477"/>
    <w:rsid w:val="00D606BD"/>
    <w:rsid w:val="00D630E8"/>
    <w:rsid w:val="00D675EE"/>
    <w:rsid w:val="00D67AF8"/>
    <w:rsid w:val="00D7243D"/>
    <w:rsid w:val="00D73DD1"/>
    <w:rsid w:val="00D77FE5"/>
    <w:rsid w:val="00D81D86"/>
    <w:rsid w:val="00D85B04"/>
    <w:rsid w:val="00D90CC0"/>
    <w:rsid w:val="00D94B1E"/>
    <w:rsid w:val="00D967AD"/>
    <w:rsid w:val="00DA7C37"/>
    <w:rsid w:val="00DB2518"/>
    <w:rsid w:val="00DB7CB2"/>
    <w:rsid w:val="00DD3F76"/>
    <w:rsid w:val="00DE4D52"/>
    <w:rsid w:val="00E111F3"/>
    <w:rsid w:val="00E21140"/>
    <w:rsid w:val="00E2431F"/>
    <w:rsid w:val="00E27383"/>
    <w:rsid w:val="00E30634"/>
    <w:rsid w:val="00E33C4C"/>
    <w:rsid w:val="00E45C23"/>
    <w:rsid w:val="00E51306"/>
    <w:rsid w:val="00E52F10"/>
    <w:rsid w:val="00E55875"/>
    <w:rsid w:val="00E643E4"/>
    <w:rsid w:val="00E70A51"/>
    <w:rsid w:val="00E80580"/>
    <w:rsid w:val="00E85788"/>
    <w:rsid w:val="00E86599"/>
    <w:rsid w:val="00E90A13"/>
    <w:rsid w:val="00EA0002"/>
    <w:rsid w:val="00EA2037"/>
    <w:rsid w:val="00EA2DD2"/>
    <w:rsid w:val="00EA3EF2"/>
    <w:rsid w:val="00EA6969"/>
    <w:rsid w:val="00EB0797"/>
    <w:rsid w:val="00EB5EA9"/>
    <w:rsid w:val="00EC0765"/>
    <w:rsid w:val="00EC149F"/>
    <w:rsid w:val="00ED16BB"/>
    <w:rsid w:val="00ED2DBB"/>
    <w:rsid w:val="00ED5600"/>
    <w:rsid w:val="00EE18E8"/>
    <w:rsid w:val="00EF1CBE"/>
    <w:rsid w:val="00EF3E4B"/>
    <w:rsid w:val="00EF708A"/>
    <w:rsid w:val="00F068F2"/>
    <w:rsid w:val="00F1133B"/>
    <w:rsid w:val="00F35D5C"/>
    <w:rsid w:val="00F42F43"/>
    <w:rsid w:val="00F816DB"/>
    <w:rsid w:val="00F95BEC"/>
    <w:rsid w:val="00FA02F3"/>
    <w:rsid w:val="00FB263C"/>
    <w:rsid w:val="00FC295B"/>
    <w:rsid w:val="00FC434D"/>
    <w:rsid w:val="00FC5045"/>
    <w:rsid w:val="00FC6F61"/>
    <w:rsid w:val="00FD025A"/>
    <w:rsid w:val="00FD179F"/>
    <w:rsid w:val="00FE1212"/>
    <w:rsid w:val="00FE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3A071"/>
  <w15:chartTrackingRefBased/>
  <w15:docId w15:val="{46F27428-CBCA-F546-B847-1F2F2B12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DD2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6083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212121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3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1100</Words>
  <Characters>6274</Characters>
  <Application>Microsoft Office Word</Application>
  <DocSecurity>0</DocSecurity>
  <Lines>52</Lines>
  <Paragraphs>14</Paragraphs>
  <ScaleCrop>false</ScaleCrop>
  <Company/>
  <LinksUpToDate>false</LinksUpToDate>
  <CharactersWithSpaces>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81</cp:revision>
  <dcterms:created xsi:type="dcterms:W3CDTF">2025-01-31T16:53:00Z</dcterms:created>
  <dcterms:modified xsi:type="dcterms:W3CDTF">2025-07-03T11:35:00Z</dcterms:modified>
</cp:coreProperties>
</file>